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90D76" w14:textId="056D5B9B" w:rsidR="006B1AB7" w:rsidRPr="00663FAD" w:rsidRDefault="00663FAD">
      <w:pPr>
        <w:pStyle w:val="H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: Survey: </w:t>
      </w:r>
      <w:r w:rsidRPr="00663FAD">
        <w:rPr>
          <w:rFonts w:ascii="Times New Roman" w:hAnsi="Times New Roman" w:cs="Times New Roman"/>
          <w:sz w:val="24"/>
          <w:szCs w:val="24"/>
        </w:rPr>
        <w:t>Exploring Shelter Intake Procedures</w:t>
      </w:r>
    </w:p>
    <w:p w14:paraId="5A1F0120" w14:textId="77777777" w:rsidR="0006729A" w:rsidRDefault="0006729A">
      <w:pPr>
        <w:keepNext/>
        <w:rPr>
          <w:rFonts w:ascii="Times New Roman" w:hAnsi="Times New Roman" w:cs="Times New Roman"/>
          <w:sz w:val="24"/>
          <w:szCs w:val="24"/>
        </w:rPr>
      </w:pPr>
    </w:p>
    <w:p w14:paraId="1809BB3C" w14:textId="2945140D" w:rsidR="006B1AB7" w:rsidRPr="00663FAD" w:rsidRDefault="00663FA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000000" w:rsidRPr="00663FAD">
        <w:rPr>
          <w:rFonts w:ascii="Times New Roman" w:hAnsi="Times New Roman" w:cs="Times New Roman"/>
          <w:sz w:val="24"/>
          <w:szCs w:val="24"/>
        </w:rPr>
        <w:t>Are you 18 years of age or older?</w:t>
      </w:r>
    </w:p>
    <w:p w14:paraId="4860AA76" w14:textId="0CB94C8F" w:rsidR="006B1AB7" w:rsidRPr="00663FAD" w:rsidRDefault="00000000" w:rsidP="00663FAD">
      <w:pPr>
        <w:pStyle w:val="ListParagraph"/>
        <w:keepNext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Yes  </w:t>
      </w:r>
    </w:p>
    <w:p w14:paraId="006B4917" w14:textId="71A6DE6F" w:rsidR="006B1AB7" w:rsidRPr="00663FAD" w:rsidRDefault="00000000" w:rsidP="00663FAD">
      <w:pPr>
        <w:pStyle w:val="ListParagraph"/>
        <w:keepNext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BAFEB38" w14:textId="77777777" w:rsidR="00663FAD" w:rsidRPr="00663FAD" w:rsidRDefault="00663FAD" w:rsidP="00663FAD">
      <w:pPr>
        <w:pStyle w:val="ListParagraph"/>
        <w:keepNext/>
        <w:ind w:left="360"/>
        <w:rPr>
          <w:rFonts w:ascii="Times New Roman" w:hAnsi="Times New Roman" w:cs="Times New Roman"/>
          <w:sz w:val="24"/>
          <w:szCs w:val="24"/>
        </w:rPr>
      </w:pPr>
    </w:p>
    <w:p w14:paraId="7639A875" w14:textId="77777777" w:rsidR="0006729A" w:rsidRDefault="0006729A">
      <w:pPr>
        <w:keepNext/>
        <w:rPr>
          <w:rFonts w:ascii="Times New Roman" w:hAnsi="Times New Roman" w:cs="Times New Roman"/>
          <w:sz w:val="24"/>
          <w:szCs w:val="24"/>
        </w:rPr>
      </w:pPr>
    </w:p>
    <w:p w14:paraId="2EDFA417" w14:textId="727B109F" w:rsidR="006B1AB7" w:rsidRPr="00663FAD" w:rsidRDefault="00663FA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000000" w:rsidRPr="00663FAD">
        <w:rPr>
          <w:rFonts w:ascii="Times New Roman" w:hAnsi="Times New Roman" w:cs="Times New Roman"/>
          <w:sz w:val="24"/>
          <w:szCs w:val="24"/>
        </w:rPr>
        <w:t>Are you responsible for completing the intake process for dogs at an animal shelter?</w:t>
      </w:r>
    </w:p>
    <w:p w14:paraId="54A6CAB1" w14:textId="1E18EB43" w:rsidR="006B1AB7" w:rsidRPr="00663FAD" w:rsidRDefault="00000000" w:rsidP="00663FAD">
      <w:pPr>
        <w:pStyle w:val="ListParagraph"/>
        <w:keepNext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26D4E3AB" w14:textId="0EC06A2D" w:rsidR="006B1AB7" w:rsidRPr="00663FAD" w:rsidRDefault="00000000" w:rsidP="00663FAD">
      <w:pPr>
        <w:pStyle w:val="ListParagraph"/>
        <w:keepNext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No</w:t>
      </w:r>
    </w:p>
    <w:p w14:paraId="502EE113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2627A74F" w14:textId="76486C13" w:rsidR="006B1AB7" w:rsidRPr="00663FAD" w:rsidRDefault="00663FAD" w:rsidP="00663FA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proofErr w:type="gramStart"/>
      <w:r w:rsidR="00000000" w:rsidRPr="00663FAD">
        <w:rPr>
          <w:rFonts w:ascii="Times New Roman" w:hAnsi="Times New Roman" w:cs="Times New Roman"/>
          <w:sz w:val="24"/>
          <w:szCs w:val="24"/>
        </w:rPr>
        <w:t>What county</w:t>
      </w:r>
      <w:proofErr w:type="gramEnd"/>
      <w:r w:rsidR="00000000" w:rsidRPr="00663FAD">
        <w:rPr>
          <w:rFonts w:ascii="Times New Roman" w:hAnsi="Times New Roman" w:cs="Times New Roman"/>
          <w:sz w:val="24"/>
          <w:szCs w:val="24"/>
        </w:rPr>
        <w:t xml:space="preserve"> is your shelter located in?</w:t>
      </w:r>
      <w:r>
        <w:rPr>
          <w:rFonts w:ascii="Times New Roman" w:hAnsi="Times New Roman" w:cs="Times New Roman"/>
          <w:sz w:val="24"/>
          <w:szCs w:val="24"/>
        </w:rPr>
        <w:t xml:space="preserve"> [Dropdown of all Texas counties]</w:t>
      </w:r>
    </w:p>
    <w:p w14:paraId="5A4A48A8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37F05632" w14:textId="77777777" w:rsidR="0006729A" w:rsidRDefault="0006729A">
      <w:pPr>
        <w:keepNext/>
        <w:rPr>
          <w:rFonts w:ascii="Times New Roman" w:hAnsi="Times New Roman" w:cs="Times New Roman"/>
          <w:sz w:val="24"/>
          <w:szCs w:val="24"/>
        </w:rPr>
      </w:pPr>
    </w:p>
    <w:p w14:paraId="6ED22F64" w14:textId="1D0084B8" w:rsidR="006B1AB7" w:rsidRPr="00663FAD" w:rsidRDefault="00663FA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000000" w:rsidRPr="00663FAD">
        <w:rPr>
          <w:rFonts w:ascii="Times New Roman" w:hAnsi="Times New Roman" w:cs="Times New Roman"/>
          <w:sz w:val="24"/>
          <w:szCs w:val="24"/>
        </w:rPr>
        <w:t>What type of shelter do you work for?</w:t>
      </w:r>
    </w:p>
    <w:p w14:paraId="107111C8" w14:textId="08EDA698" w:rsidR="006B1AB7" w:rsidRPr="00663FAD" w:rsidRDefault="00000000" w:rsidP="00663FAD">
      <w:pPr>
        <w:pStyle w:val="ListParagraph"/>
        <w:keepNext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Municipal  </w:t>
      </w:r>
    </w:p>
    <w:p w14:paraId="5CC3E246" w14:textId="02B9A3A7" w:rsidR="006B1AB7" w:rsidRPr="00663FAD" w:rsidRDefault="00000000" w:rsidP="00663FAD">
      <w:pPr>
        <w:pStyle w:val="ListParagraph"/>
        <w:keepNext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Private  </w:t>
      </w:r>
    </w:p>
    <w:p w14:paraId="61CC6F3E" w14:textId="6A79EB89" w:rsidR="006B1AB7" w:rsidRPr="00663FAD" w:rsidRDefault="00000000" w:rsidP="00663FAD">
      <w:pPr>
        <w:pStyle w:val="ListParagraph"/>
        <w:keepNext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663FAD">
        <w:rPr>
          <w:rFonts w:ascii="Times New Roman" w:hAnsi="Times New Roman" w:cs="Times New Roman"/>
          <w:sz w:val="24"/>
          <w:szCs w:val="24"/>
        </w:rPr>
        <w:t>Other  _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>_________________________________________________</w:t>
      </w:r>
    </w:p>
    <w:p w14:paraId="29774514" w14:textId="77777777" w:rsidR="00663FAD" w:rsidRDefault="00663FAD" w:rsidP="00663FAD">
      <w:pPr>
        <w:keepNext/>
        <w:rPr>
          <w:rFonts w:ascii="Times New Roman" w:hAnsi="Times New Roman" w:cs="Times New Roman"/>
          <w:sz w:val="24"/>
          <w:szCs w:val="24"/>
        </w:rPr>
      </w:pPr>
    </w:p>
    <w:p w14:paraId="7800C095" w14:textId="77777777" w:rsidR="0006729A" w:rsidRDefault="0006729A">
      <w:pPr>
        <w:keepNext/>
        <w:rPr>
          <w:rFonts w:ascii="Times New Roman" w:hAnsi="Times New Roman" w:cs="Times New Roman"/>
          <w:sz w:val="24"/>
          <w:szCs w:val="24"/>
        </w:rPr>
      </w:pPr>
    </w:p>
    <w:p w14:paraId="2E7AE3D1" w14:textId="1A277D5B" w:rsidR="006B1AB7" w:rsidRPr="00663FAD" w:rsidRDefault="00663FA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What is the specific type of shelter you work for?</w:t>
      </w:r>
    </w:p>
    <w:p w14:paraId="3B828625" w14:textId="7D355BA8" w:rsidR="006B1AB7" w:rsidRPr="00663FAD" w:rsidRDefault="00000000" w:rsidP="00663FAD">
      <w:pPr>
        <w:pStyle w:val="ListParagraph"/>
        <w:keepNext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SPCA  </w:t>
      </w:r>
    </w:p>
    <w:p w14:paraId="1960FC48" w14:textId="24828F58" w:rsidR="006B1AB7" w:rsidRPr="00663FAD" w:rsidRDefault="00000000" w:rsidP="00663FAD">
      <w:pPr>
        <w:pStyle w:val="ListParagraph"/>
        <w:keepNext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Humane Society  </w:t>
      </w:r>
    </w:p>
    <w:p w14:paraId="38BB0A88" w14:textId="200B929D" w:rsidR="006B1AB7" w:rsidRPr="00663FAD" w:rsidRDefault="00000000" w:rsidP="00663FAD">
      <w:pPr>
        <w:pStyle w:val="ListParagraph"/>
        <w:keepNext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663FAD">
        <w:rPr>
          <w:rFonts w:ascii="Times New Roman" w:hAnsi="Times New Roman" w:cs="Times New Roman"/>
          <w:sz w:val="24"/>
          <w:szCs w:val="24"/>
        </w:rPr>
        <w:t>Other  _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>_________________________________________________</w:t>
      </w:r>
    </w:p>
    <w:p w14:paraId="4174BE46" w14:textId="77777777" w:rsidR="006B1AB7" w:rsidRPr="00663FAD" w:rsidRDefault="006B1AB7" w:rsidP="00663FAD">
      <w:pPr>
        <w:rPr>
          <w:rFonts w:ascii="Times New Roman" w:hAnsi="Times New Roman" w:cs="Times New Roman"/>
          <w:sz w:val="24"/>
          <w:szCs w:val="24"/>
        </w:rPr>
      </w:pPr>
    </w:p>
    <w:p w14:paraId="1CCB32C2" w14:textId="77777777" w:rsidR="0006729A" w:rsidRDefault="0006729A">
      <w:pPr>
        <w:keepNext/>
        <w:rPr>
          <w:rFonts w:ascii="Times New Roman" w:hAnsi="Times New Roman" w:cs="Times New Roman"/>
          <w:sz w:val="24"/>
          <w:szCs w:val="24"/>
        </w:rPr>
      </w:pPr>
    </w:p>
    <w:p w14:paraId="36B45254" w14:textId="195CEBB5" w:rsidR="006B1AB7" w:rsidRPr="00663FAD" w:rsidRDefault="00663FA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Are the personnel responsible for intake required to complete continued education related to dog behavior and welfare?</w:t>
      </w:r>
    </w:p>
    <w:p w14:paraId="3EC7449F" w14:textId="6C6F1710" w:rsidR="006B1AB7" w:rsidRPr="00663FAD" w:rsidRDefault="00000000" w:rsidP="00663FAD">
      <w:pPr>
        <w:pStyle w:val="ListParagraph"/>
        <w:keepNext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Yes  </w:t>
      </w:r>
    </w:p>
    <w:p w14:paraId="7DA05502" w14:textId="236EF27A" w:rsidR="006B1AB7" w:rsidRPr="00663FAD" w:rsidRDefault="00000000" w:rsidP="00663FAD">
      <w:pPr>
        <w:pStyle w:val="ListParagraph"/>
        <w:keepNext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o  </w:t>
      </w:r>
    </w:p>
    <w:p w14:paraId="0AEA3859" w14:textId="3B88D305" w:rsidR="006B1AB7" w:rsidRPr="00663FAD" w:rsidRDefault="00000000" w:rsidP="00663FAD">
      <w:pPr>
        <w:pStyle w:val="ListParagraph"/>
        <w:keepNext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Unsure  </w:t>
      </w:r>
    </w:p>
    <w:p w14:paraId="56806328" w14:textId="69A9E551" w:rsidR="006B1AB7" w:rsidRPr="00663FAD" w:rsidRDefault="00000000" w:rsidP="00663FAD">
      <w:pPr>
        <w:pStyle w:val="ListParagraph"/>
        <w:keepNext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Not encouraged/no opportunity</w:t>
      </w:r>
    </w:p>
    <w:p w14:paraId="5BA6D157" w14:textId="3309C555" w:rsidR="0006729A" w:rsidRPr="0006729A" w:rsidRDefault="00000000" w:rsidP="00663FAD">
      <w:pPr>
        <w:pStyle w:val="ListParagraph"/>
        <w:keepNext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Not applicable</w:t>
      </w:r>
    </w:p>
    <w:p w14:paraId="5E2C0F68" w14:textId="77777777" w:rsidR="0006729A" w:rsidRDefault="0006729A" w:rsidP="00663FAD">
      <w:pPr>
        <w:keepNext/>
        <w:rPr>
          <w:rFonts w:ascii="Times New Roman" w:hAnsi="Times New Roman" w:cs="Times New Roman"/>
          <w:b/>
          <w:sz w:val="24"/>
          <w:szCs w:val="24"/>
        </w:rPr>
      </w:pPr>
    </w:p>
    <w:p w14:paraId="01A727DB" w14:textId="3A66F233" w:rsidR="006B1AB7" w:rsidRDefault="00000000" w:rsidP="0006729A">
      <w:pPr>
        <w:keepNext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b/>
          <w:sz w:val="24"/>
          <w:szCs w:val="24"/>
        </w:rPr>
        <w:t xml:space="preserve">Part I: Intake procedures and Information </w:t>
      </w:r>
      <w:proofErr w:type="gramStart"/>
      <w:r w:rsidRPr="00663FAD">
        <w:rPr>
          <w:rFonts w:ascii="Times New Roman" w:hAnsi="Times New Roman" w:cs="Times New Roman"/>
          <w:b/>
          <w:sz w:val="24"/>
          <w:szCs w:val="24"/>
        </w:rPr>
        <w:t>collected</w:t>
      </w:r>
      <w:proofErr w:type="gramEnd"/>
      <w:r w:rsidRPr="00663FAD">
        <w:rPr>
          <w:rFonts w:ascii="Times New Roman" w:hAnsi="Times New Roman" w:cs="Times New Roman"/>
          <w:b/>
          <w:sz w:val="24"/>
          <w:szCs w:val="24"/>
        </w:rPr>
        <w:t xml:space="preserve">  </w:t>
      </w:r>
    </w:p>
    <w:p w14:paraId="671A802B" w14:textId="77777777" w:rsidR="0006729A" w:rsidRPr="00663FAD" w:rsidRDefault="0006729A" w:rsidP="0006729A">
      <w:pPr>
        <w:keepNext/>
        <w:rPr>
          <w:rFonts w:ascii="Times New Roman" w:hAnsi="Times New Roman" w:cs="Times New Roman"/>
          <w:sz w:val="24"/>
          <w:szCs w:val="24"/>
        </w:rPr>
      </w:pPr>
    </w:p>
    <w:p w14:paraId="04B09AFC" w14:textId="649AF735" w:rsidR="006B1AB7" w:rsidRPr="00663FAD" w:rsidRDefault="0006729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663FAD"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 Are owner surrenders scheduled? </w:t>
      </w:r>
    </w:p>
    <w:p w14:paraId="06365F49" w14:textId="459460CD" w:rsidR="006B1AB7" w:rsidRPr="00663FAD" w:rsidRDefault="00000000" w:rsidP="00663FAD">
      <w:pPr>
        <w:pStyle w:val="ListParagraph"/>
        <w:keepNext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Yes, with the exception of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emergencies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F2392A" w14:textId="013394B3" w:rsidR="006B1AB7" w:rsidRPr="00663FAD" w:rsidRDefault="00000000" w:rsidP="00663FAD">
      <w:pPr>
        <w:pStyle w:val="ListParagraph"/>
        <w:keepNext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o,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never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4F8BEA" w14:textId="53AA15AD" w:rsidR="006B1AB7" w:rsidRPr="00663FAD" w:rsidRDefault="00000000" w:rsidP="00663FAD">
      <w:pPr>
        <w:pStyle w:val="ListParagraph"/>
        <w:keepNext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Unsure  </w:t>
      </w:r>
    </w:p>
    <w:p w14:paraId="26E61A06" w14:textId="77777777" w:rsidR="00663FAD" w:rsidRDefault="00663FAD">
      <w:pPr>
        <w:keepNext/>
        <w:rPr>
          <w:rFonts w:ascii="Times New Roman" w:hAnsi="Times New Roman" w:cs="Times New Roman"/>
          <w:sz w:val="24"/>
          <w:szCs w:val="24"/>
        </w:rPr>
      </w:pPr>
    </w:p>
    <w:p w14:paraId="7BB78BC9" w14:textId="3A45102C" w:rsidR="006B1AB7" w:rsidRPr="00663FAD" w:rsidRDefault="0006729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663FAD"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For owner surrender cases, which of the following </w:t>
      </w:r>
      <w:r w:rsidR="00000000" w:rsidRPr="00663FAD">
        <w:rPr>
          <w:rFonts w:ascii="Times New Roman" w:hAnsi="Times New Roman" w:cs="Times New Roman"/>
          <w:b/>
          <w:sz w:val="24"/>
          <w:szCs w:val="24"/>
        </w:rPr>
        <w:t>general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information is collected from the dog owner? (Select all that apply)</w:t>
      </w:r>
    </w:p>
    <w:p w14:paraId="4B7AA0EB" w14:textId="167B4406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Dog name  </w:t>
      </w:r>
    </w:p>
    <w:p w14:paraId="3A7C3DCC" w14:textId="59E83F42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Dog age   </w:t>
      </w:r>
    </w:p>
    <w:p w14:paraId="4B5BA090" w14:textId="1EC39EDB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Breed  </w:t>
      </w:r>
    </w:p>
    <w:p w14:paraId="152B8BE8" w14:textId="4DE345C3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Dog sex  </w:t>
      </w:r>
    </w:p>
    <w:p w14:paraId="42A303B8" w14:textId="257A9081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Duration of ownership   </w:t>
      </w:r>
    </w:p>
    <w:p w14:paraId="02D28BC7" w14:textId="138B6FD8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Reason for surrender   </w:t>
      </w:r>
    </w:p>
    <w:p w14:paraId="62491447" w14:textId="23A10311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Bite history </w:t>
      </w:r>
    </w:p>
    <w:p w14:paraId="289BD079" w14:textId="4F588FBF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umber of daily walks </w:t>
      </w:r>
    </w:p>
    <w:p w14:paraId="7C9972EB" w14:textId="4C2623C2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Duration of time left alone on a daily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basis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5DA8DB8" w14:textId="6F5E4806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If they are housetrained  </w:t>
      </w:r>
    </w:p>
    <w:p w14:paraId="4C7B9858" w14:textId="1D833DE3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If they are crate trained  </w:t>
      </w:r>
    </w:p>
    <w:p w14:paraId="3C905344" w14:textId="31C3C616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Type of food provided (e.g., raw diet, kibble, wet only, mixed)  </w:t>
      </w:r>
    </w:p>
    <w:p w14:paraId="07D735BE" w14:textId="0FCE5C67" w:rsidR="006B1AB7" w:rsidRPr="00663FAD" w:rsidRDefault="00000000" w:rsidP="00663FAD">
      <w:pPr>
        <w:pStyle w:val="ListParagraph"/>
        <w:keepNext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Other, please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specify:_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2E5856AC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0E01CAD8" w14:textId="7EA20920" w:rsidR="006B1AB7" w:rsidRPr="00663FAD" w:rsidRDefault="0006729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663FAD">
        <w:rPr>
          <w:rFonts w:ascii="Times New Roman" w:hAnsi="Times New Roman" w:cs="Times New Roman"/>
          <w:sz w:val="24"/>
          <w:szCs w:val="24"/>
        </w:rPr>
        <w:t xml:space="preserve">. 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For owner surrender cases, which of the following </w:t>
      </w:r>
      <w:r w:rsidR="00000000" w:rsidRPr="00663FAD">
        <w:rPr>
          <w:rFonts w:ascii="Times New Roman" w:hAnsi="Times New Roman" w:cs="Times New Roman"/>
          <w:b/>
          <w:sz w:val="24"/>
          <w:szCs w:val="24"/>
        </w:rPr>
        <w:t>household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information is collected from the dog owner? (Select all that apply)</w:t>
      </w:r>
    </w:p>
    <w:p w14:paraId="75CF8972" w14:textId="06DFB8EA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Duration of ownership  </w:t>
      </w:r>
    </w:p>
    <w:p w14:paraId="35D8D778" w14:textId="76F108CD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umber of adults (18+) in the home   </w:t>
      </w:r>
    </w:p>
    <w:p w14:paraId="5ACEF693" w14:textId="4F25E8B9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umber of children (under 18) in the home  </w:t>
      </w:r>
    </w:p>
    <w:p w14:paraId="50D65964" w14:textId="7F519FD8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Dog's behavior towards people in the home  </w:t>
      </w:r>
    </w:p>
    <w:p w14:paraId="4A30320F" w14:textId="796E2411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Dog's behavior towards children in the home  </w:t>
      </w:r>
    </w:p>
    <w:p w14:paraId="35FD5665" w14:textId="68399435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umber of other pets they lived with   </w:t>
      </w:r>
    </w:p>
    <w:p w14:paraId="52E83E93" w14:textId="13443835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Type of animals they lived with (e.g., other dogs, cats, birds, rabbits) </w:t>
      </w:r>
    </w:p>
    <w:p w14:paraId="32B57E18" w14:textId="47B7DCDF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Dog's behavior towards other animals in the home </w:t>
      </w:r>
    </w:p>
    <w:p w14:paraId="77B33FBF" w14:textId="6934A6B6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Type of dwelling (e.g., apartment, semi-detached, detached)  </w:t>
      </w:r>
    </w:p>
    <w:p w14:paraId="32A18B35" w14:textId="0FA4B2D4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Where the dog sleeps at night  </w:t>
      </w:r>
    </w:p>
    <w:p w14:paraId="7A663DA7" w14:textId="64626A60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Where the dog stays when home alone  </w:t>
      </w:r>
    </w:p>
    <w:p w14:paraId="3F5821DC" w14:textId="21C84AD9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Where the dog primarily lives (e.g., inside, tethered in a shelter outdoors, tethered without a shelter outdoors)  </w:t>
      </w:r>
    </w:p>
    <w:p w14:paraId="3317C7DE" w14:textId="51175648" w:rsidR="006B1AB7" w:rsidRPr="00663FAD" w:rsidRDefault="00000000" w:rsidP="00663FAD">
      <w:pPr>
        <w:pStyle w:val="ListParagraph"/>
        <w:keepNext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Other, please specify:  _______________________________________________</w:t>
      </w:r>
    </w:p>
    <w:p w14:paraId="325B6C69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4E78CAC1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0B072AF4" w14:textId="240A51B9" w:rsidR="006B1AB7" w:rsidRPr="00663FAD" w:rsidRDefault="0006729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663FAD">
        <w:rPr>
          <w:rFonts w:ascii="Times New Roman" w:hAnsi="Times New Roman" w:cs="Times New Roman"/>
          <w:sz w:val="24"/>
          <w:szCs w:val="24"/>
        </w:rPr>
        <w:t xml:space="preserve">. 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For owner surrender cases, are owners asked if there </w:t>
      </w:r>
      <w:proofErr w:type="gramStart"/>
      <w:r w:rsidR="00000000" w:rsidRPr="00663FAD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000000" w:rsidRPr="00663FAD">
        <w:rPr>
          <w:rFonts w:ascii="Times New Roman" w:hAnsi="Times New Roman" w:cs="Times New Roman"/>
          <w:sz w:val="24"/>
          <w:szCs w:val="24"/>
        </w:rPr>
        <w:t xml:space="preserve"> something that would help them keep their dog?</w:t>
      </w:r>
    </w:p>
    <w:p w14:paraId="2D078824" w14:textId="07A96948" w:rsidR="006B1AB7" w:rsidRPr="00663FAD" w:rsidRDefault="00000000" w:rsidP="00663FAD">
      <w:pPr>
        <w:pStyle w:val="ListParagraph"/>
        <w:keepNext/>
        <w:numPr>
          <w:ilvl w:val="0"/>
          <w:numId w:val="10"/>
        </w:numPr>
        <w:ind w:left="117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Yes,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always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4FE9B15" w14:textId="5E0902FD" w:rsidR="006B1AB7" w:rsidRPr="00663FAD" w:rsidRDefault="00000000" w:rsidP="00663FAD">
      <w:pPr>
        <w:pStyle w:val="ListParagraph"/>
        <w:keepNext/>
        <w:numPr>
          <w:ilvl w:val="0"/>
          <w:numId w:val="10"/>
        </w:numPr>
        <w:ind w:left="117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Sometimes, it depends on the following factors: _________________________________</w:t>
      </w:r>
    </w:p>
    <w:p w14:paraId="06902B7B" w14:textId="388DC8D1" w:rsidR="006B1AB7" w:rsidRPr="00663FAD" w:rsidRDefault="00000000" w:rsidP="00663FAD">
      <w:pPr>
        <w:pStyle w:val="ListParagraph"/>
        <w:keepNext/>
        <w:numPr>
          <w:ilvl w:val="0"/>
          <w:numId w:val="10"/>
        </w:numPr>
        <w:ind w:left="117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o,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never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E0BFA9" w14:textId="5F827A07" w:rsidR="006B1AB7" w:rsidRPr="00663FAD" w:rsidRDefault="00000000" w:rsidP="00663FAD">
      <w:pPr>
        <w:pStyle w:val="ListParagraph"/>
        <w:keepNext/>
        <w:numPr>
          <w:ilvl w:val="0"/>
          <w:numId w:val="10"/>
        </w:numPr>
        <w:ind w:left="117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Unsure </w:t>
      </w:r>
    </w:p>
    <w:p w14:paraId="3F4DC559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2598ACCB" w14:textId="5277183A" w:rsidR="006B1AB7" w:rsidRPr="00663FAD" w:rsidRDefault="00663FA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06729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After the animal is surrendered, is there any follow up with previous owners?</w:t>
      </w:r>
    </w:p>
    <w:p w14:paraId="6D29A9D5" w14:textId="474C1A36" w:rsidR="006B1AB7" w:rsidRPr="00663FAD" w:rsidRDefault="00000000" w:rsidP="00663FAD">
      <w:pPr>
        <w:pStyle w:val="ListParagraph"/>
        <w:keepNext/>
        <w:numPr>
          <w:ilvl w:val="0"/>
          <w:numId w:val="9"/>
        </w:numPr>
        <w:ind w:left="126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Yes,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always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2653228" w14:textId="5AAEBCB9" w:rsidR="006B1AB7" w:rsidRPr="00663FAD" w:rsidRDefault="00000000" w:rsidP="00663FAD">
      <w:pPr>
        <w:pStyle w:val="ListParagraph"/>
        <w:keepNext/>
        <w:numPr>
          <w:ilvl w:val="0"/>
          <w:numId w:val="9"/>
        </w:numPr>
        <w:ind w:left="126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Sometimes, it depends on the following factors:  ________________________________</w:t>
      </w:r>
    </w:p>
    <w:p w14:paraId="2F422A62" w14:textId="6EC7BE6F" w:rsidR="006B1AB7" w:rsidRPr="00663FAD" w:rsidRDefault="00000000" w:rsidP="00663FAD">
      <w:pPr>
        <w:pStyle w:val="ListParagraph"/>
        <w:keepNext/>
        <w:numPr>
          <w:ilvl w:val="0"/>
          <w:numId w:val="9"/>
        </w:numPr>
        <w:ind w:left="126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o,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never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860C334" w14:textId="5E30A21D" w:rsidR="006B1AB7" w:rsidRPr="00663FAD" w:rsidRDefault="00000000" w:rsidP="00663FAD">
      <w:pPr>
        <w:pStyle w:val="ListParagraph"/>
        <w:keepNext/>
        <w:numPr>
          <w:ilvl w:val="0"/>
          <w:numId w:val="9"/>
        </w:numPr>
        <w:ind w:left="126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Unsure  </w:t>
      </w:r>
    </w:p>
    <w:p w14:paraId="0854D812" w14:textId="77777777" w:rsidR="00663FAD" w:rsidRDefault="00663FAD" w:rsidP="00663FAD">
      <w:pPr>
        <w:ind w:left="1260" w:hanging="360"/>
        <w:rPr>
          <w:rFonts w:ascii="Times New Roman" w:hAnsi="Times New Roman" w:cs="Times New Roman"/>
          <w:sz w:val="24"/>
          <w:szCs w:val="24"/>
        </w:rPr>
      </w:pPr>
    </w:p>
    <w:p w14:paraId="364CDCF0" w14:textId="77777777" w:rsidR="006B1AB7" w:rsidRPr="00663FAD" w:rsidRDefault="006B1AB7" w:rsidP="00663FAD">
      <w:pPr>
        <w:ind w:left="1260" w:hanging="360"/>
        <w:rPr>
          <w:rFonts w:ascii="Times New Roman" w:hAnsi="Times New Roman" w:cs="Times New Roman"/>
          <w:sz w:val="24"/>
          <w:szCs w:val="24"/>
        </w:rPr>
      </w:pPr>
    </w:p>
    <w:p w14:paraId="3DC4BE73" w14:textId="3A9BA097" w:rsidR="006B1AB7" w:rsidRPr="00663FAD" w:rsidRDefault="00663FAD" w:rsidP="00663FAD">
      <w:pPr>
        <w:keepNext/>
        <w:ind w:left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06729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Please select the medical history information that is collected during intake. (Select all that apply)</w:t>
      </w:r>
    </w:p>
    <w:p w14:paraId="3FCB24C2" w14:textId="4A662050" w:rsidR="006B1AB7" w:rsidRPr="00663FAD" w:rsidRDefault="00000000" w:rsidP="00663FAD">
      <w:pPr>
        <w:pStyle w:val="ListParagraph"/>
        <w:keepNext/>
        <w:numPr>
          <w:ilvl w:val="0"/>
          <w:numId w:val="7"/>
        </w:numPr>
        <w:ind w:left="126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Pre-existing conditions  </w:t>
      </w:r>
    </w:p>
    <w:p w14:paraId="6F4DFE4A" w14:textId="5E9AFACB" w:rsidR="006B1AB7" w:rsidRPr="00663FAD" w:rsidRDefault="00000000" w:rsidP="00663FAD">
      <w:pPr>
        <w:pStyle w:val="ListParagraph"/>
        <w:keepNext/>
        <w:numPr>
          <w:ilvl w:val="0"/>
          <w:numId w:val="7"/>
        </w:numPr>
        <w:ind w:left="126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Vaccine record  </w:t>
      </w:r>
    </w:p>
    <w:p w14:paraId="1E215898" w14:textId="3EDC03F6" w:rsidR="006B1AB7" w:rsidRPr="00663FAD" w:rsidRDefault="00000000" w:rsidP="00663FAD">
      <w:pPr>
        <w:pStyle w:val="ListParagraph"/>
        <w:keepNext/>
        <w:numPr>
          <w:ilvl w:val="0"/>
          <w:numId w:val="7"/>
        </w:numPr>
        <w:ind w:left="126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euter status   </w:t>
      </w:r>
    </w:p>
    <w:p w14:paraId="00506E81" w14:textId="2D441D83" w:rsidR="006B1AB7" w:rsidRPr="00663FAD" w:rsidRDefault="00000000" w:rsidP="00663FAD">
      <w:pPr>
        <w:pStyle w:val="ListParagraph"/>
        <w:keepNext/>
        <w:numPr>
          <w:ilvl w:val="0"/>
          <w:numId w:val="7"/>
        </w:numPr>
        <w:ind w:left="126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Known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allergies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ABEF94" w14:textId="64DD2286" w:rsidR="006B1AB7" w:rsidRPr="00663FAD" w:rsidRDefault="00000000" w:rsidP="00663FAD">
      <w:pPr>
        <w:pStyle w:val="ListParagraph"/>
        <w:keepNext/>
        <w:numPr>
          <w:ilvl w:val="0"/>
          <w:numId w:val="7"/>
        </w:numPr>
        <w:ind w:left="126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Cosmetic surgeries (e.g., ear cropping, tail docking)  </w:t>
      </w:r>
    </w:p>
    <w:p w14:paraId="6712DAC1" w14:textId="7F806DD3" w:rsidR="006B1AB7" w:rsidRPr="00663FAD" w:rsidRDefault="00000000" w:rsidP="00663FAD">
      <w:pPr>
        <w:pStyle w:val="ListParagraph"/>
        <w:keepNext/>
        <w:numPr>
          <w:ilvl w:val="0"/>
          <w:numId w:val="7"/>
        </w:numPr>
        <w:ind w:left="126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Medical history is not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collected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95F0C1B" w14:textId="73329F9E" w:rsidR="006B1AB7" w:rsidRPr="00663FAD" w:rsidRDefault="00000000" w:rsidP="00663FAD">
      <w:pPr>
        <w:pStyle w:val="ListParagraph"/>
        <w:keepNext/>
        <w:numPr>
          <w:ilvl w:val="0"/>
          <w:numId w:val="7"/>
        </w:numPr>
        <w:ind w:left="126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Other, please specify:  _______________________________________________</w:t>
      </w:r>
    </w:p>
    <w:p w14:paraId="0C0AF9EA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1C22372A" w14:textId="04213438" w:rsidR="006B1AB7" w:rsidRPr="00663FAD" w:rsidRDefault="00663FA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06729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For owner surrender cases, which of the following information is collected from the current owner related to the dog's </w:t>
      </w:r>
      <w:r w:rsidR="00000000" w:rsidRPr="00663FAD">
        <w:rPr>
          <w:rFonts w:ascii="Times New Roman" w:hAnsi="Times New Roman" w:cs="Times New Roman"/>
          <w:b/>
          <w:sz w:val="24"/>
          <w:szCs w:val="24"/>
        </w:rPr>
        <w:t>health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status? (Select all that apply)</w:t>
      </w:r>
    </w:p>
    <w:p w14:paraId="67AAFFBA" w14:textId="1626F89E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Gastrointestinal issues (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diarrhea, vomiting, swallowed a foreign object such as a sock or poison)  </w:t>
      </w:r>
    </w:p>
    <w:p w14:paraId="262168A0" w14:textId="2F99EC41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Musculoskeletal issues (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hip dysplasia, ruptured cruciate ligament, lameness, broken bone)  </w:t>
      </w:r>
    </w:p>
    <w:p w14:paraId="6AB784BC" w14:textId="39E3598B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Skin condition (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allergies, dermatitis, ear infection, fleas)  </w:t>
      </w:r>
    </w:p>
    <w:p w14:paraId="1D6C0C7F" w14:textId="28933291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Metabolic/Endocrine issues (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diabetes, hypothyroidism, pancreatitis)  </w:t>
      </w:r>
    </w:p>
    <w:p w14:paraId="552822B3" w14:textId="2C78EE14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Respiratory issues (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kennel cough, pneumonia)  </w:t>
      </w:r>
    </w:p>
    <w:p w14:paraId="7FC82090" w14:textId="48B0E99E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Cardiovascular issues (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heart disease, heart worm)  </w:t>
      </w:r>
    </w:p>
    <w:p w14:paraId="3B9637F6" w14:textId="76F58F8E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Neurological issues (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epilepsy, wobblers)  </w:t>
      </w:r>
    </w:p>
    <w:p w14:paraId="0CEDB7C1" w14:textId="574608D8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Condition causing acute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pain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6AF235C" w14:textId="34CA1BAB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Condition causing chronic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pain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7EC3565" w14:textId="6252DCA4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Impaired vision  </w:t>
      </w:r>
    </w:p>
    <w:p w14:paraId="1BC94DA4" w14:textId="214D7CC9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Impaired hearing  </w:t>
      </w:r>
    </w:p>
    <w:p w14:paraId="14B46047" w14:textId="5130566B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Other, please specify:  __________________________________________________</w:t>
      </w:r>
    </w:p>
    <w:p w14:paraId="66DE3325" w14:textId="1E04CFDB" w:rsidR="006B1AB7" w:rsidRPr="00663FAD" w:rsidRDefault="00000000" w:rsidP="00663FAD">
      <w:pPr>
        <w:pStyle w:val="ListParagraph"/>
        <w:keepNext/>
        <w:numPr>
          <w:ilvl w:val="0"/>
          <w:numId w:val="8"/>
        </w:numPr>
        <w:spacing w:before="120" w:line="24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o health information is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collected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82BFCCD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1A8DEBBD" w14:textId="21EBEAFF" w:rsidR="006B1AB7" w:rsidRPr="00663FAD" w:rsidRDefault="00663FA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06729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If the reason for surrendering is </w:t>
      </w:r>
      <w:r w:rsidR="00000000" w:rsidRPr="00663FAD">
        <w:rPr>
          <w:rFonts w:ascii="Times New Roman" w:hAnsi="Times New Roman" w:cs="Times New Roman"/>
          <w:b/>
          <w:sz w:val="24"/>
          <w:szCs w:val="24"/>
        </w:rPr>
        <w:t xml:space="preserve">health </w:t>
      </w:r>
      <w:r w:rsidR="00000000" w:rsidRPr="00663FAD">
        <w:rPr>
          <w:rFonts w:ascii="Times New Roman" w:hAnsi="Times New Roman" w:cs="Times New Roman"/>
          <w:sz w:val="24"/>
          <w:szCs w:val="24"/>
        </w:rPr>
        <w:t>related, are interventions in place to assist the current owner in managing their dog's health issues?</w:t>
      </w:r>
    </w:p>
    <w:p w14:paraId="51996C07" w14:textId="7A23AE12" w:rsidR="006B1AB7" w:rsidRPr="00663FAD" w:rsidRDefault="00000000" w:rsidP="00663FAD">
      <w:pPr>
        <w:pStyle w:val="ListParagraph"/>
        <w:keepNext/>
        <w:numPr>
          <w:ilvl w:val="0"/>
          <w:numId w:val="11"/>
        </w:numPr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Yes,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always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5D2357E" w14:textId="41081E11" w:rsidR="006B1AB7" w:rsidRPr="00663FAD" w:rsidRDefault="00000000" w:rsidP="00663FAD">
      <w:pPr>
        <w:pStyle w:val="ListParagraph"/>
        <w:keepNext/>
        <w:numPr>
          <w:ilvl w:val="0"/>
          <w:numId w:val="11"/>
        </w:numPr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Sometimes, it depends on the following factors:  _______________________________</w:t>
      </w:r>
    </w:p>
    <w:p w14:paraId="6C5ADA4B" w14:textId="5D9BDA4D" w:rsidR="006B1AB7" w:rsidRPr="00663FAD" w:rsidRDefault="00000000" w:rsidP="00663FAD">
      <w:pPr>
        <w:pStyle w:val="ListParagraph"/>
        <w:keepNext/>
        <w:numPr>
          <w:ilvl w:val="0"/>
          <w:numId w:val="11"/>
        </w:numPr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No,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never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4755FEF" w14:textId="2E5C65D0" w:rsidR="006B1AB7" w:rsidRPr="00663FAD" w:rsidRDefault="00000000" w:rsidP="00663FAD">
      <w:pPr>
        <w:pStyle w:val="ListParagraph"/>
        <w:keepNext/>
        <w:numPr>
          <w:ilvl w:val="0"/>
          <w:numId w:val="11"/>
        </w:numPr>
        <w:ind w:left="81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 xml:space="preserve">Unsure   </w:t>
      </w:r>
    </w:p>
    <w:p w14:paraId="55EE5B38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0173B1D2" w14:textId="77777777" w:rsidR="006B1AB7" w:rsidRPr="00663FAD" w:rsidRDefault="00000000">
      <w:pPr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br w:type="page"/>
      </w:r>
    </w:p>
    <w:p w14:paraId="25D140EE" w14:textId="71820C99" w:rsidR="006B1AB7" w:rsidRPr="00663FAD" w:rsidRDefault="00663FA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06729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For owner surrender cases, which of the following information is collected from the current owner related to the dog's </w:t>
      </w:r>
      <w:r w:rsidR="00000000" w:rsidRPr="00663FAD">
        <w:rPr>
          <w:rFonts w:ascii="Times New Roman" w:hAnsi="Times New Roman" w:cs="Times New Roman"/>
          <w:b/>
          <w:sz w:val="24"/>
          <w:szCs w:val="24"/>
        </w:rPr>
        <w:t>behavior</w:t>
      </w:r>
      <w:r w:rsidR="00000000" w:rsidRPr="00663FAD">
        <w:rPr>
          <w:rFonts w:ascii="Times New Roman" w:hAnsi="Times New Roman" w:cs="Times New Roman"/>
          <w:sz w:val="24"/>
          <w:szCs w:val="24"/>
        </w:rPr>
        <w:t>? (Select all that apply)</w:t>
      </w:r>
    </w:p>
    <w:p w14:paraId="67B4AB1F" w14:textId="65C1F026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Fearful tendencies   </w:t>
      </w:r>
    </w:p>
    <w:p w14:paraId="1915BB1A" w14:textId="477F980D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Stranger-directed aggression   </w:t>
      </w:r>
    </w:p>
    <w:p w14:paraId="71B78B11" w14:textId="5B4A72F8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Owner-directed aggression   </w:t>
      </w:r>
    </w:p>
    <w:p w14:paraId="295EF4FA" w14:textId="353FE681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Dog-directed aggression   </w:t>
      </w:r>
    </w:p>
    <w:p w14:paraId="3AE8E094" w14:textId="1298DEF5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Resource guarding (e.g., protective of toys)   </w:t>
      </w:r>
    </w:p>
    <w:p w14:paraId="12FC6BBB" w14:textId="54FA4954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Separation anxiety (e.g., vocalizes/destructive when left alone)   </w:t>
      </w:r>
    </w:p>
    <w:p w14:paraId="78BD8FDD" w14:textId="6BC6D6AC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Handling sensitivity (e.g., sensitive to hind legs touched)   </w:t>
      </w:r>
    </w:p>
    <w:p w14:paraId="1B451490" w14:textId="2AAF0FB3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AC50B7">
        <w:rPr>
          <w:rFonts w:ascii="Times New Roman" w:hAnsi="Times New Roman" w:cs="Times New Roman"/>
          <w:sz w:val="24"/>
          <w:szCs w:val="24"/>
        </w:rPr>
        <w:t>Housesoiling</w:t>
      </w:r>
      <w:proofErr w:type="spellEnd"/>
      <w:r w:rsidRPr="00AC50B7">
        <w:rPr>
          <w:rFonts w:ascii="Times New Roman" w:hAnsi="Times New Roman" w:cs="Times New Roman"/>
          <w:sz w:val="24"/>
          <w:szCs w:val="24"/>
        </w:rPr>
        <w:t xml:space="preserve"> issues (inappropriate elimination in the home)   </w:t>
      </w:r>
    </w:p>
    <w:p w14:paraId="443294C8" w14:textId="4A3E8C04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Excessive vocalization   </w:t>
      </w:r>
    </w:p>
    <w:p w14:paraId="63828689" w14:textId="3BD0DC4B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Destructiveness (e.g., destroys toys, household belongings)   </w:t>
      </w:r>
    </w:p>
    <w:p w14:paraId="2170135B" w14:textId="5096E255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Noise phobic (e.g., fearful of thunderstorms)   </w:t>
      </w:r>
    </w:p>
    <w:p w14:paraId="63A35EE0" w14:textId="234982C3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Chasing behavior (e.g., prey drive)   </w:t>
      </w:r>
    </w:p>
    <w:p w14:paraId="0D7BA8E5" w14:textId="2DA499B7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Escape artist   </w:t>
      </w:r>
    </w:p>
    <w:p w14:paraId="5C0B13C9" w14:textId="41D563E8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>Other, please specify:   __________________________________________________</w:t>
      </w:r>
    </w:p>
    <w:p w14:paraId="3002E182" w14:textId="32668C21" w:rsidR="006B1AB7" w:rsidRPr="00AC50B7" w:rsidRDefault="00000000" w:rsidP="00AC50B7">
      <w:pPr>
        <w:pStyle w:val="ListParagraph"/>
        <w:keepNext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No behavior information is </w:t>
      </w:r>
      <w:proofErr w:type="gramStart"/>
      <w:r w:rsidRPr="00AC50B7">
        <w:rPr>
          <w:rFonts w:ascii="Times New Roman" w:hAnsi="Times New Roman" w:cs="Times New Roman"/>
          <w:sz w:val="24"/>
          <w:szCs w:val="24"/>
        </w:rPr>
        <w:t>collected</w:t>
      </w:r>
      <w:proofErr w:type="gramEnd"/>
      <w:r w:rsidRPr="00AC50B7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99209BF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1613F760" w14:textId="60BF8863" w:rsidR="006B1AB7" w:rsidRPr="00663FAD" w:rsidRDefault="00AC50B7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06729A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If the reason for surrendering is </w:t>
      </w:r>
      <w:r w:rsidR="00000000" w:rsidRPr="00663FAD">
        <w:rPr>
          <w:rFonts w:ascii="Times New Roman" w:hAnsi="Times New Roman" w:cs="Times New Roman"/>
          <w:b/>
          <w:sz w:val="24"/>
          <w:szCs w:val="24"/>
        </w:rPr>
        <w:t xml:space="preserve">behavior </w:t>
      </w:r>
      <w:r w:rsidR="00000000" w:rsidRPr="00663FAD">
        <w:rPr>
          <w:rFonts w:ascii="Times New Roman" w:hAnsi="Times New Roman" w:cs="Times New Roman"/>
          <w:sz w:val="24"/>
          <w:szCs w:val="24"/>
        </w:rPr>
        <w:t>related, are interventions in place to assist the current owner in managing their dog's behavioral issues?</w:t>
      </w:r>
    </w:p>
    <w:p w14:paraId="1705CD62" w14:textId="5C26BF17" w:rsidR="006B1AB7" w:rsidRPr="00AC50B7" w:rsidRDefault="00000000" w:rsidP="00AC50B7">
      <w:pPr>
        <w:pStyle w:val="ListParagraph"/>
        <w:keepNext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Yes, </w:t>
      </w:r>
      <w:proofErr w:type="gramStart"/>
      <w:r w:rsidRPr="00AC50B7">
        <w:rPr>
          <w:rFonts w:ascii="Times New Roman" w:hAnsi="Times New Roman" w:cs="Times New Roman"/>
          <w:sz w:val="24"/>
          <w:szCs w:val="24"/>
        </w:rPr>
        <w:t>always</w:t>
      </w:r>
      <w:proofErr w:type="gramEnd"/>
      <w:r w:rsidRPr="00AC50B7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4A4E238" w14:textId="24C37EB3" w:rsidR="006B1AB7" w:rsidRPr="00AC50B7" w:rsidRDefault="00000000" w:rsidP="00AC50B7">
      <w:pPr>
        <w:pStyle w:val="ListParagraph"/>
        <w:keepNext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>Sometimes, it depends on the following factors:   ________________________________</w:t>
      </w:r>
    </w:p>
    <w:p w14:paraId="54877255" w14:textId="4BCE9FF2" w:rsidR="006B1AB7" w:rsidRPr="00AC50B7" w:rsidRDefault="00000000" w:rsidP="00AC50B7">
      <w:pPr>
        <w:pStyle w:val="ListParagraph"/>
        <w:keepNext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No, </w:t>
      </w:r>
      <w:proofErr w:type="gramStart"/>
      <w:r w:rsidRPr="00AC50B7">
        <w:rPr>
          <w:rFonts w:ascii="Times New Roman" w:hAnsi="Times New Roman" w:cs="Times New Roman"/>
          <w:sz w:val="24"/>
          <w:szCs w:val="24"/>
        </w:rPr>
        <w:t>never</w:t>
      </w:r>
      <w:proofErr w:type="gramEnd"/>
      <w:r w:rsidRPr="00AC50B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B3A079C" w14:textId="52298768" w:rsidR="006B1AB7" w:rsidRPr="00AC50B7" w:rsidRDefault="00000000" w:rsidP="00AC50B7">
      <w:pPr>
        <w:pStyle w:val="ListParagraph"/>
        <w:keepNext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AC50B7">
        <w:rPr>
          <w:rFonts w:ascii="Times New Roman" w:hAnsi="Times New Roman" w:cs="Times New Roman"/>
          <w:sz w:val="24"/>
          <w:szCs w:val="24"/>
        </w:rPr>
        <w:t xml:space="preserve">Unsure   </w:t>
      </w:r>
    </w:p>
    <w:p w14:paraId="2C42D89E" w14:textId="77777777" w:rsidR="006B1AB7" w:rsidRPr="00663FAD" w:rsidRDefault="006B1AB7" w:rsidP="00AC50B7">
      <w:pPr>
        <w:rPr>
          <w:rFonts w:ascii="Times New Roman" w:hAnsi="Times New Roman" w:cs="Times New Roman"/>
          <w:sz w:val="24"/>
          <w:szCs w:val="24"/>
        </w:rPr>
      </w:pPr>
    </w:p>
    <w:p w14:paraId="25F3D1DA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15C652DE" w14:textId="69AA0137" w:rsidR="006B1AB7" w:rsidRPr="00663FAD" w:rsidRDefault="00DE5F5E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06729A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0000" w:rsidRPr="00663FAD">
        <w:rPr>
          <w:rFonts w:ascii="Times New Roman" w:hAnsi="Times New Roman" w:cs="Times New Roman"/>
          <w:sz w:val="24"/>
          <w:szCs w:val="24"/>
        </w:rPr>
        <w:t>Are in-shelter behavior assessments conducted at any point while the dog is in the shelter?</w:t>
      </w:r>
    </w:p>
    <w:p w14:paraId="7465CABD" w14:textId="557DB4AA" w:rsidR="006B1AB7" w:rsidRPr="00DE5F5E" w:rsidRDefault="00000000" w:rsidP="00DE5F5E">
      <w:pPr>
        <w:pStyle w:val="ListParagraph"/>
        <w:keepNext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DE5F5E">
        <w:rPr>
          <w:rFonts w:ascii="Times New Roman" w:hAnsi="Times New Roman" w:cs="Times New Roman"/>
          <w:sz w:val="24"/>
          <w:szCs w:val="24"/>
        </w:rPr>
        <w:t xml:space="preserve">Yes, </w:t>
      </w:r>
      <w:proofErr w:type="gramStart"/>
      <w:r w:rsidRPr="00DE5F5E">
        <w:rPr>
          <w:rFonts w:ascii="Times New Roman" w:hAnsi="Times New Roman" w:cs="Times New Roman"/>
          <w:sz w:val="24"/>
          <w:szCs w:val="24"/>
        </w:rPr>
        <w:t>always</w:t>
      </w:r>
      <w:proofErr w:type="gramEnd"/>
      <w:r w:rsidRPr="00DE5F5E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01FA86E" w14:textId="64785EFB" w:rsidR="006B1AB7" w:rsidRPr="00DE5F5E" w:rsidRDefault="00000000" w:rsidP="00DE5F5E">
      <w:pPr>
        <w:pStyle w:val="ListParagraph"/>
        <w:keepNext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DE5F5E">
        <w:rPr>
          <w:rFonts w:ascii="Times New Roman" w:hAnsi="Times New Roman" w:cs="Times New Roman"/>
          <w:sz w:val="24"/>
          <w:szCs w:val="24"/>
        </w:rPr>
        <w:t>Sometimes, it depends on the following factors:   _____________________________</w:t>
      </w:r>
    </w:p>
    <w:p w14:paraId="598D2980" w14:textId="74899EB4" w:rsidR="006B1AB7" w:rsidRPr="00DE5F5E" w:rsidRDefault="00000000" w:rsidP="00DE5F5E">
      <w:pPr>
        <w:pStyle w:val="ListParagraph"/>
        <w:keepNext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DE5F5E">
        <w:rPr>
          <w:rFonts w:ascii="Times New Roman" w:hAnsi="Times New Roman" w:cs="Times New Roman"/>
          <w:sz w:val="24"/>
          <w:szCs w:val="24"/>
        </w:rPr>
        <w:t xml:space="preserve">No, </w:t>
      </w:r>
      <w:proofErr w:type="gramStart"/>
      <w:r w:rsidRPr="00DE5F5E">
        <w:rPr>
          <w:rFonts w:ascii="Times New Roman" w:hAnsi="Times New Roman" w:cs="Times New Roman"/>
          <w:sz w:val="24"/>
          <w:szCs w:val="24"/>
        </w:rPr>
        <w:t>never</w:t>
      </w:r>
      <w:proofErr w:type="gramEnd"/>
      <w:r w:rsidRPr="00DE5F5E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77DED6B" w14:textId="1E3C8F87" w:rsidR="006B1AB7" w:rsidRPr="00DE5F5E" w:rsidRDefault="00000000" w:rsidP="00DE5F5E">
      <w:pPr>
        <w:pStyle w:val="ListParagraph"/>
        <w:keepNext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DE5F5E">
        <w:rPr>
          <w:rFonts w:ascii="Times New Roman" w:hAnsi="Times New Roman" w:cs="Times New Roman"/>
          <w:sz w:val="24"/>
          <w:szCs w:val="24"/>
        </w:rPr>
        <w:t xml:space="preserve">Unsure   </w:t>
      </w:r>
    </w:p>
    <w:p w14:paraId="5509E289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20363DD3" w14:textId="16932460" w:rsidR="006B1AB7" w:rsidRPr="00663FAD" w:rsidRDefault="00000000">
      <w:pPr>
        <w:keepNext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b/>
          <w:sz w:val="24"/>
          <w:szCs w:val="24"/>
        </w:rPr>
        <w:t>Part II: Intake Exam</w:t>
      </w:r>
      <w:r w:rsidRPr="00663FAD">
        <w:rPr>
          <w:rFonts w:ascii="Times New Roman" w:hAnsi="Times New Roman" w:cs="Times New Roman"/>
          <w:sz w:val="24"/>
          <w:szCs w:val="24"/>
        </w:rPr>
        <w:t xml:space="preserve"> </w:t>
      </w:r>
      <w:r w:rsidRPr="00663FAD">
        <w:rPr>
          <w:rFonts w:ascii="Times New Roman" w:hAnsi="Times New Roman" w:cs="Times New Roman"/>
          <w:sz w:val="24"/>
          <w:szCs w:val="24"/>
        </w:rPr>
        <w:br/>
        <w:t xml:space="preserve">   </w:t>
      </w:r>
      <w:r w:rsidRPr="00663FAD">
        <w:rPr>
          <w:rFonts w:ascii="Times New Roman" w:hAnsi="Times New Roman" w:cs="Times New Roman"/>
          <w:sz w:val="24"/>
          <w:szCs w:val="24"/>
        </w:rPr>
        <w:br/>
        <w:t>Thinking back to all intake exams, please respond to the following questions regarding an 'average' intake exam.</w:t>
      </w:r>
    </w:p>
    <w:p w14:paraId="5BEE9953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2B5CACF6" w14:textId="506B14ED" w:rsidR="006B1AB7" w:rsidRPr="00663FAD" w:rsidRDefault="00DE5F5E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06729A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0000" w:rsidRPr="00663FAD">
        <w:rPr>
          <w:rFonts w:ascii="Times New Roman" w:hAnsi="Times New Roman" w:cs="Times New Roman"/>
          <w:sz w:val="24"/>
          <w:szCs w:val="24"/>
        </w:rPr>
        <w:t>Are there designated rooms for intake exams?</w:t>
      </w:r>
    </w:p>
    <w:p w14:paraId="1D642559" w14:textId="5288B965" w:rsidR="006B1AB7" w:rsidRPr="00DE5F5E" w:rsidRDefault="00000000" w:rsidP="00DE5F5E">
      <w:pPr>
        <w:pStyle w:val="ListParagraph"/>
        <w:keepNext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DE5F5E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25F981DA" w14:textId="5E9A6463" w:rsidR="006B1AB7" w:rsidRPr="00DE5F5E" w:rsidRDefault="00000000" w:rsidP="00DE5F5E">
      <w:pPr>
        <w:pStyle w:val="ListParagraph"/>
        <w:keepNext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DE5F5E">
        <w:rPr>
          <w:rFonts w:ascii="Times New Roman" w:hAnsi="Times New Roman" w:cs="Times New Roman"/>
          <w:sz w:val="24"/>
          <w:szCs w:val="24"/>
        </w:rPr>
        <w:t xml:space="preserve">No   </w:t>
      </w:r>
    </w:p>
    <w:p w14:paraId="6FF75CB6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19DCCF54" w14:textId="4AF0BD1F" w:rsidR="006B1AB7" w:rsidRPr="00663FAD" w:rsidRDefault="00DE5F5E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06729A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0000" w:rsidRPr="00663FAD">
        <w:rPr>
          <w:rFonts w:ascii="Times New Roman" w:hAnsi="Times New Roman" w:cs="Times New Roman"/>
          <w:sz w:val="24"/>
          <w:szCs w:val="24"/>
        </w:rPr>
        <w:t>Does any part of the intake exam occur outside the facility?</w:t>
      </w:r>
    </w:p>
    <w:p w14:paraId="470A859C" w14:textId="623D3726" w:rsidR="006B1AB7" w:rsidRPr="00DE5F5E" w:rsidRDefault="00000000" w:rsidP="00DE5F5E">
      <w:pPr>
        <w:pStyle w:val="ListParagraph"/>
        <w:keepNext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E5F5E">
        <w:rPr>
          <w:rFonts w:ascii="Times New Roman" w:hAnsi="Times New Roman" w:cs="Times New Roman"/>
          <w:sz w:val="24"/>
          <w:szCs w:val="24"/>
        </w:rPr>
        <w:t xml:space="preserve">Yes, </w:t>
      </w:r>
      <w:proofErr w:type="gramStart"/>
      <w:r w:rsidRPr="00DE5F5E">
        <w:rPr>
          <w:rFonts w:ascii="Times New Roman" w:hAnsi="Times New Roman" w:cs="Times New Roman"/>
          <w:sz w:val="24"/>
          <w:szCs w:val="24"/>
        </w:rPr>
        <w:t>always</w:t>
      </w:r>
      <w:proofErr w:type="gramEnd"/>
      <w:r w:rsidRPr="00DE5F5E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9B47F12" w14:textId="12468806" w:rsidR="006B1AB7" w:rsidRPr="00DE5F5E" w:rsidRDefault="00000000" w:rsidP="00DE5F5E">
      <w:pPr>
        <w:pStyle w:val="ListParagraph"/>
        <w:keepNext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E5F5E">
        <w:rPr>
          <w:rFonts w:ascii="Times New Roman" w:hAnsi="Times New Roman" w:cs="Times New Roman"/>
          <w:sz w:val="24"/>
          <w:szCs w:val="24"/>
        </w:rPr>
        <w:t>Sometimes, it depends on the following factors:   _____________________________</w:t>
      </w:r>
    </w:p>
    <w:p w14:paraId="1C7BC7BB" w14:textId="640A13B0" w:rsidR="006B1AB7" w:rsidRPr="00DE5F5E" w:rsidRDefault="00000000" w:rsidP="00DE5F5E">
      <w:pPr>
        <w:pStyle w:val="ListParagraph"/>
        <w:keepNext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E5F5E">
        <w:rPr>
          <w:rFonts w:ascii="Times New Roman" w:hAnsi="Times New Roman" w:cs="Times New Roman"/>
          <w:sz w:val="24"/>
          <w:szCs w:val="24"/>
        </w:rPr>
        <w:t xml:space="preserve">No, </w:t>
      </w:r>
      <w:proofErr w:type="gramStart"/>
      <w:r w:rsidRPr="00DE5F5E">
        <w:rPr>
          <w:rFonts w:ascii="Times New Roman" w:hAnsi="Times New Roman" w:cs="Times New Roman"/>
          <w:sz w:val="24"/>
          <w:szCs w:val="24"/>
        </w:rPr>
        <w:t>never</w:t>
      </w:r>
      <w:proofErr w:type="gramEnd"/>
      <w:r w:rsidRPr="00DE5F5E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3AA23E1" w14:textId="6F7AC551" w:rsidR="006B1AB7" w:rsidRPr="00DE5F5E" w:rsidRDefault="00000000" w:rsidP="00DE5F5E">
      <w:pPr>
        <w:pStyle w:val="ListParagraph"/>
        <w:keepNext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E5F5E">
        <w:rPr>
          <w:rFonts w:ascii="Times New Roman" w:hAnsi="Times New Roman" w:cs="Times New Roman"/>
          <w:sz w:val="24"/>
          <w:szCs w:val="24"/>
        </w:rPr>
        <w:t xml:space="preserve">Unsure   </w:t>
      </w:r>
    </w:p>
    <w:p w14:paraId="412F4B80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5F9B075F" w14:textId="2BC873B9" w:rsidR="006B1AB7" w:rsidRPr="00663FAD" w:rsidRDefault="0006729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DE5F5E">
        <w:rPr>
          <w:rFonts w:ascii="Times New Roman" w:hAnsi="Times New Roman" w:cs="Times New Roman"/>
          <w:sz w:val="24"/>
          <w:szCs w:val="24"/>
        </w:rPr>
        <w:t xml:space="preserve">. </w:t>
      </w:r>
      <w:r w:rsidR="00000000" w:rsidRPr="00663FAD">
        <w:rPr>
          <w:rFonts w:ascii="Times New Roman" w:hAnsi="Times New Roman" w:cs="Times New Roman"/>
          <w:sz w:val="24"/>
          <w:szCs w:val="24"/>
        </w:rPr>
        <w:t>If portions of the exam occur outside, please explain the circumstances under which this would occur.</w:t>
      </w:r>
    </w:p>
    <w:p w14:paraId="5976A4B9" w14:textId="77777777" w:rsidR="006B1AB7" w:rsidRPr="00663FAD" w:rsidRDefault="0000000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79A258C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0D24CB7C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579F1AC7" w14:textId="26664CDF" w:rsidR="006B1AB7" w:rsidRPr="00663FAD" w:rsidRDefault="0006729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="00174B5D">
        <w:rPr>
          <w:rFonts w:ascii="Times New Roman" w:hAnsi="Times New Roman" w:cs="Times New Roman"/>
          <w:sz w:val="24"/>
          <w:szCs w:val="24"/>
        </w:rPr>
        <w:t xml:space="preserve">. 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Who completes the intake exams?</w:t>
      </w:r>
    </w:p>
    <w:p w14:paraId="0DD3301E" w14:textId="61799660" w:rsidR="006B1AB7" w:rsidRPr="00174B5D" w:rsidRDefault="00000000" w:rsidP="00174B5D">
      <w:pPr>
        <w:pStyle w:val="ListParagraph"/>
        <w:keepNext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Veterinarian   </w:t>
      </w:r>
    </w:p>
    <w:p w14:paraId="79E9B0FB" w14:textId="53F0A830" w:rsidR="006B1AB7" w:rsidRPr="00174B5D" w:rsidRDefault="00000000" w:rsidP="00174B5D">
      <w:pPr>
        <w:pStyle w:val="ListParagraph"/>
        <w:keepNext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Veterinary technician   </w:t>
      </w:r>
    </w:p>
    <w:p w14:paraId="15379555" w14:textId="71A22C17" w:rsidR="006B1AB7" w:rsidRPr="00174B5D" w:rsidRDefault="00000000" w:rsidP="00174B5D">
      <w:pPr>
        <w:pStyle w:val="ListParagraph"/>
        <w:keepNext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Animal control officer   </w:t>
      </w:r>
    </w:p>
    <w:p w14:paraId="10689302" w14:textId="145AF35B" w:rsidR="006B1AB7" w:rsidRPr="00174B5D" w:rsidRDefault="00000000" w:rsidP="00174B5D">
      <w:pPr>
        <w:pStyle w:val="ListParagraph"/>
        <w:keepNext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Animal care attendant/worker   </w:t>
      </w:r>
    </w:p>
    <w:p w14:paraId="16DC5EE3" w14:textId="264A3D54" w:rsidR="006B1AB7" w:rsidRPr="00174B5D" w:rsidRDefault="00000000" w:rsidP="00174B5D">
      <w:pPr>
        <w:pStyle w:val="ListParagraph"/>
        <w:keepNext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Other, please specify:   __________________________________________________</w:t>
      </w:r>
    </w:p>
    <w:p w14:paraId="0AE1191D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788D1A30" w14:textId="392E809E" w:rsidR="006B1AB7" w:rsidRPr="00663FAD" w:rsidRDefault="00174B5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</w:t>
      </w:r>
      <w:r w:rsidR="0006729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Which of the following vaccines are administered?</w:t>
      </w:r>
    </w:p>
    <w:p w14:paraId="5832AD87" w14:textId="108ADE75" w:rsidR="006B1AB7" w:rsidRPr="00174B5D" w:rsidRDefault="00000000" w:rsidP="00174B5D">
      <w:pPr>
        <w:pStyle w:val="ListParagraph"/>
        <w:keepNext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DHPP (Distemper, Hepatitis, Parainfluenza, Parvovirus)   </w:t>
      </w:r>
    </w:p>
    <w:p w14:paraId="2B380B41" w14:textId="7582506F" w:rsidR="006B1AB7" w:rsidRPr="00174B5D" w:rsidRDefault="00000000" w:rsidP="00174B5D">
      <w:pPr>
        <w:pStyle w:val="ListParagraph"/>
        <w:keepNext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Bordetella   </w:t>
      </w:r>
    </w:p>
    <w:p w14:paraId="20149614" w14:textId="091F79E4" w:rsidR="006B1AB7" w:rsidRPr="00174B5D" w:rsidRDefault="00000000" w:rsidP="00174B5D">
      <w:pPr>
        <w:pStyle w:val="ListParagraph"/>
        <w:keepNext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Rabies   </w:t>
      </w:r>
    </w:p>
    <w:p w14:paraId="50CE5275" w14:textId="0DAE253D" w:rsidR="006B1AB7" w:rsidRPr="00174B5D" w:rsidRDefault="00000000" w:rsidP="00174B5D">
      <w:pPr>
        <w:pStyle w:val="ListParagraph"/>
        <w:keepNext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Canine influenza vaccine   </w:t>
      </w:r>
    </w:p>
    <w:p w14:paraId="163E4080" w14:textId="20DBEFF7" w:rsidR="006B1AB7" w:rsidRPr="00174B5D" w:rsidRDefault="00000000" w:rsidP="00174B5D">
      <w:pPr>
        <w:pStyle w:val="ListParagraph"/>
        <w:keepNext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None   </w:t>
      </w:r>
    </w:p>
    <w:p w14:paraId="3AF038CD" w14:textId="452A5F48" w:rsidR="006B1AB7" w:rsidRDefault="00000000" w:rsidP="00174B5D">
      <w:pPr>
        <w:pStyle w:val="ListParagraph"/>
        <w:keepNext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Other, please specify:   __________________________________________________</w:t>
      </w:r>
    </w:p>
    <w:p w14:paraId="6E6DFEC5" w14:textId="77777777" w:rsidR="00174B5D" w:rsidRPr="00174B5D" w:rsidRDefault="00174B5D" w:rsidP="00174B5D">
      <w:pPr>
        <w:pStyle w:val="ListParagraph"/>
        <w:keepNext/>
        <w:ind w:left="1080"/>
        <w:rPr>
          <w:rFonts w:ascii="Times New Roman" w:hAnsi="Times New Roman" w:cs="Times New Roman"/>
          <w:sz w:val="24"/>
          <w:szCs w:val="24"/>
        </w:rPr>
      </w:pPr>
    </w:p>
    <w:p w14:paraId="2CBFF04F" w14:textId="1DFFD9FB" w:rsidR="006B1AB7" w:rsidRPr="00663FAD" w:rsidRDefault="00174B5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06729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Do you detect for the presence of the following conditions during the intake exam? (Select all that apply)</w:t>
      </w:r>
    </w:p>
    <w:p w14:paraId="5A72C663" w14:textId="2354A9B0" w:rsidR="006B1AB7" w:rsidRP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Musculoskeletal issues (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hip dysplasia, lameness, broken bone)   </w:t>
      </w:r>
    </w:p>
    <w:p w14:paraId="0031ACF2" w14:textId="52712BB4" w:rsidR="006B1AB7" w:rsidRP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Respiratory issues (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pneumonia)   </w:t>
      </w:r>
    </w:p>
    <w:p w14:paraId="0CC45F63" w14:textId="6CD74C88" w:rsidR="006B1AB7" w:rsidRP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Cardiovascular issues (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heart irregularities)   </w:t>
      </w:r>
    </w:p>
    <w:p w14:paraId="648C1788" w14:textId="3091960C" w:rsidR="006B1AB7" w:rsidRP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Neurological issues (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head tilt)   </w:t>
      </w:r>
    </w:p>
    <w:p w14:paraId="6D6F97F5" w14:textId="1EA9CC7C" w:rsidR="006B1AB7" w:rsidRP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Intestinal issues (e.g., hookworm, giardia)   </w:t>
      </w:r>
    </w:p>
    <w:p w14:paraId="6D258192" w14:textId="1793CB8D" w:rsidR="006B1AB7" w:rsidRP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Skin condition (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fungal infection, fleas, mange)   </w:t>
      </w:r>
    </w:p>
    <w:p w14:paraId="52E8A9B6" w14:textId="0C0E91BB" w:rsidR="006B1AB7" w:rsidRP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Heartworm   </w:t>
      </w:r>
    </w:p>
    <w:p w14:paraId="42C385B5" w14:textId="5C8E530A" w:rsidR="006B1AB7" w:rsidRP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Parvovirus   </w:t>
      </w:r>
    </w:p>
    <w:p w14:paraId="61ED3B61" w14:textId="4775C4E0" w:rsidR="006B1AB7" w:rsidRP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Underweight   </w:t>
      </w:r>
    </w:p>
    <w:p w14:paraId="650BF524" w14:textId="25F969EF" w:rsidR="006B1AB7" w:rsidRP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Fever   </w:t>
      </w:r>
    </w:p>
    <w:p w14:paraId="1B24ED21" w14:textId="77777777" w:rsid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Other, please specify:   __________________________________________________</w:t>
      </w:r>
    </w:p>
    <w:p w14:paraId="1FDAD769" w14:textId="73E7B558" w:rsidR="006B1AB7" w:rsidRPr="00174B5D" w:rsidRDefault="00000000" w:rsidP="00174B5D">
      <w:pPr>
        <w:pStyle w:val="ListParagraph"/>
        <w:keepNext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No conditions are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assessed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01E71BC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3AFE147C" w14:textId="14AD2E64" w:rsidR="006B1AB7" w:rsidRPr="00663FAD" w:rsidRDefault="00174B5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06729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Is flea/tick prevention or treatment provided during the intake exam? </w:t>
      </w:r>
    </w:p>
    <w:p w14:paraId="4064B50F" w14:textId="3A84F277" w:rsidR="006B1AB7" w:rsidRPr="00174B5D" w:rsidRDefault="00000000" w:rsidP="00174B5D">
      <w:pPr>
        <w:pStyle w:val="ListParagraph"/>
        <w:keepNext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Yes,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always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282DC62" w14:textId="6BE6FE80" w:rsidR="006B1AB7" w:rsidRPr="00174B5D" w:rsidRDefault="00000000" w:rsidP="00174B5D">
      <w:pPr>
        <w:pStyle w:val="ListParagraph"/>
        <w:keepNext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Sometimes, it depends on the following factors:   _____________________________</w:t>
      </w:r>
    </w:p>
    <w:p w14:paraId="214D96F0" w14:textId="01FE860E" w:rsidR="006B1AB7" w:rsidRPr="00174B5D" w:rsidRDefault="00000000" w:rsidP="00174B5D">
      <w:pPr>
        <w:pStyle w:val="ListParagraph"/>
        <w:keepNext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No,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never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AD3D971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0C49B4E5" w14:textId="7CF4B589" w:rsidR="006B1AB7" w:rsidRPr="00663FAD" w:rsidRDefault="00174B5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</w:t>
      </w:r>
      <w:r w:rsidR="0006729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Is any deworming agent provided during the intake exam?</w:t>
      </w:r>
    </w:p>
    <w:p w14:paraId="02AD7DCD" w14:textId="19568F68" w:rsidR="006B1AB7" w:rsidRPr="00174B5D" w:rsidRDefault="00000000" w:rsidP="00174B5D">
      <w:pPr>
        <w:pStyle w:val="ListParagraph"/>
        <w:keepNext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Yes,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always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4BFD552" w14:textId="1BF4A665" w:rsidR="006B1AB7" w:rsidRPr="00174B5D" w:rsidRDefault="00000000" w:rsidP="00174B5D">
      <w:pPr>
        <w:pStyle w:val="ListParagraph"/>
        <w:keepNext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Sometimes, it depends on the following factors:   __________________________________________________</w:t>
      </w:r>
    </w:p>
    <w:p w14:paraId="5E679F4E" w14:textId="1C6974A5" w:rsidR="006B1AB7" w:rsidRPr="00174B5D" w:rsidRDefault="00000000" w:rsidP="00174B5D">
      <w:pPr>
        <w:pStyle w:val="ListParagraph"/>
        <w:keepNext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No,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never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F141F5D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02040AC1" w14:textId="3E19ADA4" w:rsidR="006B1AB7" w:rsidRPr="00663FAD" w:rsidRDefault="00174B5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06729A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If no microchip is detected, are dogs microchipped during the intake exam?</w:t>
      </w:r>
    </w:p>
    <w:p w14:paraId="701D4B07" w14:textId="28C849E5" w:rsidR="006B1AB7" w:rsidRPr="00174B5D" w:rsidRDefault="00000000" w:rsidP="00174B5D">
      <w:pPr>
        <w:pStyle w:val="ListParagraph"/>
        <w:keepNext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2ED43F3C" w14:textId="14ACA235" w:rsidR="006B1AB7" w:rsidRPr="00174B5D" w:rsidRDefault="00000000" w:rsidP="00174B5D">
      <w:pPr>
        <w:pStyle w:val="ListParagraph"/>
        <w:keepNext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No   </w:t>
      </w:r>
    </w:p>
    <w:p w14:paraId="274F2F03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23CB5E0F" w14:textId="4D7DC2CC" w:rsidR="006B1AB7" w:rsidRPr="00663FAD" w:rsidRDefault="00000000">
      <w:pPr>
        <w:keepNext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2</w:t>
      </w:r>
      <w:r w:rsidR="0006729A">
        <w:rPr>
          <w:rFonts w:ascii="Times New Roman" w:hAnsi="Times New Roman" w:cs="Times New Roman"/>
          <w:sz w:val="24"/>
          <w:szCs w:val="24"/>
        </w:rPr>
        <w:t>7</w:t>
      </w:r>
      <w:r w:rsidR="00174B5D">
        <w:rPr>
          <w:rFonts w:ascii="Times New Roman" w:hAnsi="Times New Roman" w:cs="Times New Roman"/>
          <w:sz w:val="24"/>
          <w:szCs w:val="24"/>
        </w:rPr>
        <w:t>.</w:t>
      </w:r>
      <w:r w:rsidRPr="00663FAD">
        <w:rPr>
          <w:rFonts w:ascii="Times New Roman" w:hAnsi="Times New Roman" w:cs="Times New Roman"/>
          <w:sz w:val="24"/>
          <w:szCs w:val="24"/>
        </w:rPr>
        <w:t xml:space="preserve"> During the intake exam, which of the following techniques are applied? (Select all that apply)</w:t>
      </w:r>
    </w:p>
    <w:p w14:paraId="4BE4225E" w14:textId="26C7AA1D" w:rsidR="006B1AB7" w:rsidRPr="00174B5D" w:rsidRDefault="00000000" w:rsidP="00174B5D">
      <w:pPr>
        <w:pStyle w:val="ListParagraph"/>
        <w:keepNext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Dogs are allowed to explore the examination room for the first few minutes before the examination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begins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A073D7A" w14:textId="3DD78194" w:rsidR="006B1AB7" w:rsidRPr="00174B5D" w:rsidRDefault="00000000" w:rsidP="00174B5D">
      <w:pPr>
        <w:pStyle w:val="ListParagraph"/>
        <w:keepNext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Dogs are given lots of attention (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treats, petting, soothing voice)   </w:t>
      </w:r>
    </w:p>
    <w:p w14:paraId="52CE362E" w14:textId="13A03B6F" w:rsidR="006B1AB7" w:rsidRPr="00174B5D" w:rsidRDefault="00000000" w:rsidP="00174B5D">
      <w:pPr>
        <w:pStyle w:val="ListParagraph"/>
        <w:keepNext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Dogs are directly approached by the examiner (standing/walking directly towards the dog)   </w:t>
      </w:r>
    </w:p>
    <w:p w14:paraId="4C0159C7" w14:textId="69B51B75" w:rsidR="006B1AB7" w:rsidRPr="00174B5D" w:rsidRDefault="00000000" w:rsidP="00174B5D">
      <w:pPr>
        <w:pStyle w:val="ListParagraph"/>
        <w:keepNext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Dogs are indirectly approached by the examiner (crouching/kneeling on the ground)   </w:t>
      </w:r>
    </w:p>
    <w:p w14:paraId="6ADE03AD" w14:textId="5AA6724E" w:rsidR="006B1AB7" w:rsidRPr="00174B5D" w:rsidRDefault="00000000" w:rsidP="00174B5D">
      <w:pPr>
        <w:pStyle w:val="ListParagraph"/>
        <w:keepNext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Other, please specify:   __________________________________________________</w:t>
      </w:r>
    </w:p>
    <w:p w14:paraId="548E7828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78A48400" w14:textId="58A57A66" w:rsidR="006B1AB7" w:rsidRPr="00663FAD" w:rsidRDefault="00174B5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06729A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On average, how many personnel are present during the intake exam?</w:t>
      </w:r>
    </w:p>
    <w:p w14:paraId="5A68DC4D" w14:textId="54D5DECB" w:rsidR="006B1AB7" w:rsidRPr="00174B5D" w:rsidRDefault="00000000" w:rsidP="00174B5D">
      <w:pPr>
        <w:pStyle w:val="ListParagraph"/>
        <w:keepNext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1   </w:t>
      </w:r>
    </w:p>
    <w:p w14:paraId="03D849D2" w14:textId="0F92D8B2" w:rsidR="006B1AB7" w:rsidRPr="00174B5D" w:rsidRDefault="00000000" w:rsidP="00174B5D">
      <w:pPr>
        <w:pStyle w:val="ListParagraph"/>
        <w:keepNext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2-3   </w:t>
      </w:r>
    </w:p>
    <w:p w14:paraId="1B94BA95" w14:textId="0514DF24" w:rsidR="006B1AB7" w:rsidRPr="00174B5D" w:rsidRDefault="00000000" w:rsidP="00174B5D">
      <w:pPr>
        <w:pStyle w:val="ListParagraph"/>
        <w:keepNext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&gt;3   </w:t>
      </w:r>
    </w:p>
    <w:p w14:paraId="1BC6D9FE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36A5B00E" w14:textId="6D5DFC42" w:rsidR="006B1AB7" w:rsidRPr="00663FAD" w:rsidRDefault="00174B5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</w:t>
      </w:r>
      <w:r w:rsidR="0006729A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For intake exams for </w:t>
      </w:r>
      <w:r w:rsidR="00000000" w:rsidRPr="00663FAD">
        <w:rPr>
          <w:rFonts w:ascii="Times New Roman" w:hAnsi="Times New Roman" w:cs="Times New Roman"/>
          <w:b/>
          <w:sz w:val="24"/>
          <w:szCs w:val="24"/>
        </w:rPr>
        <w:t>large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dogs, please select the most appropriate location of the exam.</w:t>
      </w:r>
    </w:p>
    <w:p w14:paraId="0D5FC734" w14:textId="2BD0FDCB" w:rsidR="006B1AB7" w:rsidRPr="00174B5D" w:rsidRDefault="00000000" w:rsidP="00174B5D">
      <w:pPr>
        <w:pStyle w:val="ListParagraph"/>
        <w:keepNext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On table with traction surface   </w:t>
      </w:r>
    </w:p>
    <w:p w14:paraId="2E69DF9F" w14:textId="0F8FD48C" w:rsidR="006B1AB7" w:rsidRPr="00174B5D" w:rsidRDefault="00000000" w:rsidP="00174B5D">
      <w:pPr>
        <w:pStyle w:val="ListParagraph"/>
        <w:keepNext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On table without traction surface   </w:t>
      </w:r>
    </w:p>
    <w:p w14:paraId="2EB4A669" w14:textId="0CC120B1" w:rsidR="006B1AB7" w:rsidRPr="00174B5D" w:rsidRDefault="00000000" w:rsidP="00174B5D">
      <w:pPr>
        <w:pStyle w:val="ListParagraph"/>
        <w:keepNext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On the ground, with leash tethered to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wall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FB4083E" w14:textId="243A8149" w:rsidR="006B1AB7" w:rsidRDefault="00000000" w:rsidP="00174B5D">
      <w:pPr>
        <w:pStyle w:val="ListParagraph"/>
        <w:keepNext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On the ground, untethered   </w:t>
      </w:r>
    </w:p>
    <w:p w14:paraId="5C3ACDDA" w14:textId="77777777" w:rsidR="00174B5D" w:rsidRPr="00174B5D" w:rsidRDefault="00174B5D" w:rsidP="00174B5D">
      <w:pPr>
        <w:keepNext/>
        <w:ind w:left="720"/>
        <w:rPr>
          <w:rFonts w:ascii="Times New Roman" w:hAnsi="Times New Roman" w:cs="Times New Roman"/>
          <w:sz w:val="24"/>
          <w:szCs w:val="24"/>
        </w:rPr>
      </w:pPr>
    </w:p>
    <w:p w14:paraId="78AD005F" w14:textId="18FF313B" w:rsidR="006B1AB7" w:rsidRPr="00663FAD" w:rsidRDefault="0006729A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="00174B5D"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For intake exams for </w:t>
      </w:r>
      <w:r w:rsidR="00000000" w:rsidRPr="00663FAD">
        <w:rPr>
          <w:rFonts w:ascii="Times New Roman" w:hAnsi="Times New Roman" w:cs="Times New Roman"/>
          <w:b/>
          <w:sz w:val="24"/>
          <w:szCs w:val="24"/>
        </w:rPr>
        <w:t>small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dogs, please select the most appropriate location of the exam.</w:t>
      </w:r>
    </w:p>
    <w:p w14:paraId="1FF43227" w14:textId="0BA52BBE" w:rsidR="006B1AB7" w:rsidRPr="00174B5D" w:rsidRDefault="00000000" w:rsidP="00174B5D">
      <w:pPr>
        <w:pStyle w:val="ListParagraph"/>
        <w:keepNext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On table with traction surface   </w:t>
      </w:r>
    </w:p>
    <w:p w14:paraId="7634BC62" w14:textId="1BD9B4F6" w:rsidR="006B1AB7" w:rsidRPr="00174B5D" w:rsidRDefault="00000000" w:rsidP="00174B5D">
      <w:pPr>
        <w:pStyle w:val="ListParagraph"/>
        <w:keepNext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On table without traction surface   </w:t>
      </w:r>
    </w:p>
    <w:p w14:paraId="602C00F9" w14:textId="680FCF66" w:rsidR="006B1AB7" w:rsidRPr="00174B5D" w:rsidRDefault="00000000" w:rsidP="00174B5D">
      <w:pPr>
        <w:pStyle w:val="ListParagraph"/>
        <w:keepNext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On the ground, with leash tethered to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wall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EF0E212" w14:textId="58E539D4" w:rsidR="006B1AB7" w:rsidRDefault="00000000" w:rsidP="00174B5D">
      <w:pPr>
        <w:pStyle w:val="ListParagraph"/>
        <w:keepNext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On the ground, untethered   </w:t>
      </w:r>
    </w:p>
    <w:p w14:paraId="2A4FCE6D" w14:textId="77777777" w:rsidR="00174B5D" w:rsidRPr="00174B5D" w:rsidRDefault="00174B5D" w:rsidP="0006729A">
      <w:pPr>
        <w:pStyle w:val="ListParagraph"/>
        <w:keepNext/>
        <w:ind w:left="1080"/>
        <w:rPr>
          <w:rFonts w:ascii="Times New Roman" w:hAnsi="Times New Roman" w:cs="Times New Roman"/>
          <w:sz w:val="24"/>
          <w:szCs w:val="24"/>
        </w:rPr>
      </w:pPr>
    </w:p>
    <w:p w14:paraId="55B121E1" w14:textId="3C2E8A20" w:rsidR="0006729A" w:rsidRDefault="00174B5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06729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Which tools are applied when/if the dog is </w:t>
      </w:r>
      <w:r w:rsidR="00000000" w:rsidRPr="00663FAD">
        <w:rPr>
          <w:rFonts w:ascii="Times New Roman" w:hAnsi="Times New Roman" w:cs="Times New Roman"/>
          <w:b/>
          <w:sz w:val="24"/>
          <w:szCs w:val="24"/>
        </w:rPr>
        <w:t>calm / fearful / aggressive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towards the shelter staff during the intake exam?  (Select all that apply) </w:t>
      </w:r>
    </w:p>
    <w:p w14:paraId="21F8839D" w14:textId="076DA822" w:rsidR="00174B5D" w:rsidRDefault="00000000">
      <w:pPr>
        <w:keepNext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br/>
      </w:r>
      <w:r w:rsidRPr="00663FAD">
        <w:rPr>
          <w:rFonts w:ascii="Times New Roman" w:hAnsi="Times New Roman" w:cs="Times New Roman"/>
          <w:b/>
          <w:sz w:val="24"/>
          <w:szCs w:val="24"/>
        </w:rPr>
        <w:t xml:space="preserve">Calm: </w:t>
      </w:r>
      <w:r w:rsidRPr="00663FAD">
        <w:rPr>
          <w:rFonts w:ascii="Times New Roman" w:hAnsi="Times New Roman" w:cs="Times New Roman"/>
          <w:sz w:val="24"/>
          <w:szCs w:val="24"/>
        </w:rPr>
        <w:t xml:space="preserve">relaxed, no signs of aggression or fear-related behaviors  </w:t>
      </w:r>
    </w:p>
    <w:p w14:paraId="7C74971A" w14:textId="75F70E9D" w:rsidR="00174B5D" w:rsidRDefault="00000000">
      <w:pPr>
        <w:keepNext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b/>
          <w:sz w:val="24"/>
          <w:szCs w:val="24"/>
        </w:rPr>
        <w:t>Fear:</w:t>
      </w:r>
      <w:r w:rsidRPr="00663FAD">
        <w:rPr>
          <w:rFonts w:ascii="Times New Roman" w:hAnsi="Times New Roman" w:cs="Times New Roman"/>
          <w:sz w:val="24"/>
          <w:szCs w:val="24"/>
        </w:rPr>
        <w:t xml:space="preserve"> lowered posture, ears back, tail tucked, whimpering or whining, </w:t>
      </w:r>
      <w:proofErr w:type="gramStart"/>
      <w:r w:rsidRPr="00663FAD">
        <w:rPr>
          <w:rFonts w:ascii="Times New Roman" w:hAnsi="Times New Roman" w:cs="Times New Roman"/>
          <w:sz w:val="24"/>
          <w:szCs w:val="24"/>
        </w:rPr>
        <w:t>shaking</w:t>
      </w:r>
      <w:proofErr w:type="gramEnd"/>
      <w:r w:rsidRPr="00663FAD">
        <w:rPr>
          <w:rFonts w:ascii="Times New Roman" w:hAnsi="Times New Roman" w:cs="Times New Roman"/>
          <w:sz w:val="24"/>
          <w:szCs w:val="24"/>
        </w:rPr>
        <w:t xml:space="preserve"> or trembling, attempts to hide or escape  </w:t>
      </w:r>
    </w:p>
    <w:p w14:paraId="2A964322" w14:textId="0F6A4F65" w:rsidR="006B1AB7" w:rsidRPr="00663FAD" w:rsidRDefault="00000000">
      <w:pPr>
        <w:keepNext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b/>
          <w:sz w:val="24"/>
          <w:szCs w:val="24"/>
        </w:rPr>
        <w:t>Aggression:</w:t>
      </w:r>
      <w:r w:rsidRPr="00663FAD">
        <w:rPr>
          <w:rFonts w:ascii="Times New Roman" w:hAnsi="Times New Roman" w:cs="Times New Roman"/>
          <w:sz w:val="24"/>
          <w:szCs w:val="24"/>
        </w:rPr>
        <w:t xml:space="preserve"> fear-related behaviors plus baring teeth, attempting to bite, growling, lunging  </w:t>
      </w:r>
      <w:r w:rsidRPr="00663FAD">
        <w:rPr>
          <w:rFonts w:ascii="Times New Roman" w:hAnsi="Times New Roman" w:cs="Times New Roman"/>
          <w:sz w:val="24"/>
          <w:szCs w:val="24"/>
        </w:rPr>
        <w:br/>
        <w:t>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2"/>
        <w:gridCol w:w="2326"/>
        <w:gridCol w:w="2333"/>
        <w:gridCol w:w="2349"/>
      </w:tblGrid>
      <w:tr w:rsidR="006B1AB7" w:rsidRPr="00663FAD" w14:paraId="5EF0B9C7" w14:textId="77777777" w:rsidTr="006B1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19A33E9" w14:textId="77777777" w:rsidR="006B1AB7" w:rsidRPr="00663FAD" w:rsidRDefault="006B1AB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3C65333" w14:textId="5A8BC714" w:rsidR="006B1AB7" w:rsidRPr="00663FA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Calm </w:t>
            </w:r>
          </w:p>
        </w:tc>
        <w:tc>
          <w:tcPr>
            <w:tcW w:w="2394" w:type="dxa"/>
          </w:tcPr>
          <w:p w14:paraId="1A72B867" w14:textId="09FFFA64" w:rsidR="006B1AB7" w:rsidRPr="00663FA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Fearful </w:t>
            </w:r>
          </w:p>
        </w:tc>
        <w:tc>
          <w:tcPr>
            <w:tcW w:w="2394" w:type="dxa"/>
          </w:tcPr>
          <w:p w14:paraId="3E18F80C" w14:textId="41945AE0" w:rsidR="006B1AB7" w:rsidRPr="00663FA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Aggressive </w:t>
            </w:r>
          </w:p>
        </w:tc>
      </w:tr>
      <w:tr w:rsidR="006B1AB7" w:rsidRPr="00663FAD" w14:paraId="180212BE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413E3D4" w14:textId="3F6126CD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Muzzle  </w:t>
            </w:r>
          </w:p>
        </w:tc>
        <w:tc>
          <w:tcPr>
            <w:tcW w:w="2394" w:type="dxa"/>
          </w:tcPr>
          <w:p w14:paraId="1A18225F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AEB4EA2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0347891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2C5E3378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295C21D" w14:textId="3C358A92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>Chemical restraint (</w:t>
            </w:r>
            <w:proofErr w:type="gramStart"/>
            <w:r w:rsidRPr="00663FAD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 sedation)  </w:t>
            </w:r>
          </w:p>
        </w:tc>
        <w:tc>
          <w:tcPr>
            <w:tcW w:w="2394" w:type="dxa"/>
          </w:tcPr>
          <w:p w14:paraId="6644AA20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33F746C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64625B87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2B8F81C6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4E94BE0" w14:textId="736F2B4C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>Dog appeasing pheromones (</w:t>
            </w:r>
            <w:proofErr w:type="gramStart"/>
            <w:r w:rsidRPr="00663FAD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3FAD">
              <w:rPr>
                <w:rFonts w:ascii="Times New Roman" w:hAnsi="Times New Roman" w:cs="Times New Roman"/>
                <w:sz w:val="24"/>
                <w:szCs w:val="24"/>
              </w:rPr>
              <w:t>adaptil</w:t>
            </w:r>
            <w:proofErr w:type="spellEnd"/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2394" w:type="dxa"/>
          </w:tcPr>
          <w:p w14:paraId="75109C93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953A931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98E84F5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2137D9D0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B724972" w14:textId="48222E00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>Food and attention (</w:t>
            </w:r>
            <w:proofErr w:type="gramStart"/>
            <w:r w:rsidRPr="00663FAD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 treats, petting)  </w:t>
            </w:r>
          </w:p>
        </w:tc>
        <w:tc>
          <w:tcPr>
            <w:tcW w:w="2394" w:type="dxa"/>
          </w:tcPr>
          <w:p w14:paraId="2A785CF4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6692BB81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6302CEA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64E6F811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6ABBB01" w14:textId="3E7BF2FA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Additional handlers requested  </w:t>
            </w:r>
          </w:p>
        </w:tc>
        <w:tc>
          <w:tcPr>
            <w:tcW w:w="2394" w:type="dxa"/>
          </w:tcPr>
          <w:p w14:paraId="35320947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B9AC2A1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B299286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62B239B2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BC798C5" w14:textId="1A9FE02A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Additional handlers removed  </w:t>
            </w:r>
          </w:p>
        </w:tc>
        <w:tc>
          <w:tcPr>
            <w:tcW w:w="2394" w:type="dxa"/>
          </w:tcPr>
          <w:p w14:paraId="033C62F6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EAD1CFB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23DAA12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06AB9EA2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A5C549A" w14:textId="5C36107E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Exam length shortened  </w:t>
            </w:r>
          </w:p>
        </w:tc>
        <w:tc>
          <w:tcPr>
            <w:tcW w:w="2394" w:type="dxa"/>
          </w:tcPr>
          <w:p w14:paraId="73268A35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8911388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60A7210B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371F5A24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0F15518" w14:textId="46266345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Calming Cap (soft fabric that covers the dog's eyes)  </w:t>
            </w:r>
          </w:p>
        </w:tc>
        <w:tc>
          <w:tcPr>
            <w:tcW w:w="2394" w:type="dxa"/>
          </w:tcPr>
          <w:p w14:paraId="455A1B96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CE1273B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4AACA4A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18654604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8D1E813" w14:textId="18FA027F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Elizabethan collar (big collar around the dog's head)  </w:t>
            </w:r>
          </w:p>
        </w:tc>
        <w:tc>
          <w:tcPr>
            <w:tcW w:w="2394" w:type="dxa"/>
          </w:tcPr>
          <w:p w14:paraId="37C1084E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0368654B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7029043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3BDC6E8B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03BBB9C" w14:textId="5B147B73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Catch pole/rabies pole  </w:t>
            </w:r>
          </w:p>
        </w:tc>
        <w:tc>
          <w:tcPr>
            <w:tcW w:w="2394" w:type="dxa"/>
          </w:tcPr>
          <w:p w14:paraId="0E98ECF9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BC7C0C3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93AB271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409E9982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289AE01" w14:textId="231AA774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Towel restraint  </w:t>
            </w:r>
          </w:p>
        </w:tc>
        <w:tc>
          <w:tcPr>
            <w:tcW w:w="2394" w:type="dxa"/>
          </w:tcPr>
          <w:p w14:paraId="46E5183B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DDF6E4B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F970B6F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7CDAABFE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F73F78E" w14:textId="54B44861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Performing exam on someone's lap  </w:t>
            </w:r>
          </w:p>
        </w:tc>
        <w:tc>
          <w:tcPr>
            <w:tcW w:w="2394" w:type="dxa"/>
          </w:tcPr>
          <w:p w14:paraId="3EECC892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CD7558B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0BF97A6F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65FEE670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C052DE6" w14:textId="562A3E4B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Head collar  </w:t>
            </w:r>
          </w:p>
        </w:tc>
        <w:tc>
          <w:tcPr>
            <w:tcW w:w="2394" w:type="dxa"/>
          </w:tcPr>
          <w:p w14:paraId="1DBECFB6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C333609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3ACC499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1AB7" w:rsidRPr="00663FAD" w14:paraId="18E34414" w14:textId="77777777" w:rsidTr="006B1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EDB541D" w14:textId="73168411" w:rsidR="006B1AB7" w:rsidRPr="00663FAD" w:rsidRDefault="0000000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663FAD">
              <w:rPr>
                <w:rFonts w:ascii="Times New Roman" w:hAnsi="Times New Roman" w:cs="Times New Roman"/>
                <w:sz w:val="24"/>
                <w:szCs w:val="24"/>
              </w:rPr>
              <w:t xml:space="preserve">Other, please specify:  </w:t>
            </w:r>
          </w:p>
        </w:tc>
        <w:tc>
          <w:tcPr>
            <w:tcW w:w="2394" w:type="dxa"/>
          </w:tcPr>
          <w:p w14:paraId="3F36DF49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720CC03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003F566D" w14:textId="77777777" w:rsidR="006B1AB7" w:rsidRPr="00663FAD" w:rsidRDefault="006B1AB7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B77ABF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56ECE488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2776DBF4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15E0EEB1" w14:textId="219FEFD6" w:rsidR="006B1AB7" w:rsidRPr="00663FAD" w:rsidRDefault="00174B5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</w:t>
      </w:r>
      <w:r w:rsidR="0006729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If a dog enters the shelter with a known history of aggression (based on intake questionnaire administered), which of the following steps would be taken?</w:t>
      </w:r>
    </w:p>
    <w:p w14:paraId="7131C7FA" w14:textId="0D1A6CD4" w:rsidR="006B1AB7" w:rsidRPr="00174B5D" w:rsidRDefault="00000000" w:rsidP="00174B5D">
      <w:pPr>
        <w:pStyle w:val="ListParagraph"/>
        <w:keepNext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Additional personnel requested to assist with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handling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DD1AD32" w14:textId="6D11DE60" w:rsidR="006B1AB7" w:rsidRPr="00174B5D" w:rsidRDefault="00000000" w:rsidP="00174B5D">
      <w:pPr>
        <w:pStyle w:val="ListParagraph"/>
        <w:keepNext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A sedative is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administered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FEE15E2" w14:textId="0ADD0058" w:rsidR="006B1AB7" w:rsidRPr="00174B5D" w:rsidRDefault="00000000" w:rsidP="00174B5D">
      <w:pPr>
        <w:pStyle w:val="ListParagraph"/>
        <w:keepNext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Dog is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muzzled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BCA33DA" w14:textId="624BA2F2" w:rsidR="006B1AB7" w:rsidRPr="00174B5D" w:rsidRDefault="00000000" w:rsidP="00174B5D">
      <w:pPr>
        <w:pStyle w:val="ListParagraph"/>
        <w:keepNext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Dog is placed on a catch/rabies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pole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734073D" w14:textId="49BB1F5D" w:rsidR="006B1AB7" w:rsidRPr="00174B5D" w:rsidRDefault="00000000" w:rsidP="00174B5D">
      <w:pPr>
        <w:pStyle w:val="ListParagraph"/>
        <w:keepNext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Behavior is briefly assessed by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personnel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2068F39" w14:textId="02676E2C" w:rsidR="006B1AB7" w:rsidRPr="00174B5D" w:rsidRDefault="00000000" w:rsidP="00174B5D">
      <w:pPr>
        <w:pStyle w:val="ListParagraph"/>
        <w:keepNext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Nothing different is performed, each dog is approached the </w:t>
      </w:r>
      <w:proofErr w:type="gramStart"/>
      <w:r w:rsidRPr="00174B5D">
        <w:rPr>
          <w:rFonts w:ascii="Times New Roman" w:hAnsi="Times New Roman" w:cs="Times New Roman"/>
          <w:sz w:val="24"/>
          <w:szCs w:val="24"/>
        </w:rPr>
        <w:t>same</w:t>
      </w:r>
      <w:proofErr w:type="gramEnd"/>
      <w:r w:rsidRPr="00174B5D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0B12BF0" w14:textId="21238C37" w:rsidR="006B1AB7" w:rsidRPr="00174B5D" w:rsidRDefault="00000000" w:rsidP="00174B5D">
      <w:pPr>
        <w:pStyle w:val="ListParagraph"/>
        <w:keepNext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Other, please specify:   __________________________________________________</w:t>
      </w:r>
    </w:p>
    <w:p w14:paraId="37EF72CD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3FFE2B32" w14:textId="318068F3" w:rsidR="006B1AB7" w:rsidRPr="00663FAD" w:rsidRDefault="00000000">
      <w:pPr>
        <w:keepNext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b/>
          <w:sz w:val="24"/>
          <w:szCs w:val="24"/>
        </w:rPr>
        <w:t>Part III: Environment</w:t>
      </w:r>
    </w:p>
    <w:p w14:paraId="14CBFB21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6E5A11C5" w14:textId="792730BF" w:rsidR="006B1AB7" w:rsidRPr="00663FAD" w:rsidRDefault="00174B5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06729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0000" w:rsidRPr="00663FAD">
        <w:rPr>
          <w:rFonts w:ascii="Times New Roman" w:hAnsi="Times New Roman" w:cs="Times New Roman"/>
          <w:sz w:val="24"/>
          <w:szCs w:val="24"/>
        </w:rPr>
        <w:t>Is there a separate entrance that is used for intake?</w:t>
      </w:r>
    </w:p>
    <w:p w14:paraId="1068A2D0" w14:textId="49CDB923" w:rsidR="006B1AB7" w:rsidRPr="00174B5D" w:rsidRDefault="00000000" w:rsidP="00174B5D">
      <w:pPr>
        <w:pStyle w:val="ListParagraph"/>
        <w:keepNext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For stray only   </w:t>
      </w:r>
    </w:p>
    <w:p w14:paraId="193ABCCA" w14:textId="618CF2D2" w:rsidR="006B1AB7" w:rsidRPr="00174B5D" w:rsidRDefault="00000000" w:rsidP="00174B5D">
      <w:pPr>
        <w:pStyle w:val="ListParagraph"/>
        <w:keepNext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For owner surrender only   </w:t>
      </w:r>
    </w:p>
    <w:p w14:paraId="7D693FD6" w14:textId="5B62DB80" w:rsidR="006B1AB7" w:rsidRPr="00174B5D" w:rsidRDefault="00000000" w:rsidP="00174B5D">
      <w:pPr>
        <w:pStyle w:val="ListParagraph"/>
        <w:keepNext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For all intake animals   </w:t>
      </w:r>
    </w:p>
    <w:p w14:paraId="49C2E642" w14:textId="0AB6FBCE" w:rsidR="006B1AB7" w:rsidRPr="00174B5D" w:rsidRDefault="00000000" w:rsidP="00174B5D">
      <w:pPr>
        <w:pStyle w:val="ListParagraph"/>
        <w:keepNext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No separate entrance   </w:t>
      </w:r>
    </w:p>
    <w:p w14:paraId="55085302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00731227" w14:textId="05E88A38" w:rsidR="006B1AB7" w:rsidRPr="00663FAD" w:rsidRDefault="00174B5D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06729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0000" w:rsidRPr="00663FAD">
        <w:rPr>
          <w:rFonts w:ascii="Times New Roman" w:hAnsi="Times New Roman" w:cs="Times New Roman"/>
          <w:sz w:val="24"/>
          <w:szCs w:val="24"/>
        </w:rPr>
        <w:t xml:space="preserve"> Please select where dogs are housed, on average, after completion of intake procedures?</w:t>
      </w:r>
    </w:p>
    <w:p w14:paraId="598C0EC0" w14:textId="74444F6D" w:rsidR="006B1AB7" w:rsidRPr="00174B5D" w:rsidRDefault="00000000" w:rsidP="00174B5D">
      <w:pPr>
        <w:pStyle w:val="ListParagraph"/>
        <w:keepNext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Isolated in a closed room   </w:t>
      </w:r>
    </w:p>
    <w:p w14:paraId="6D1EB883" w14:textId="774C5C58" w:rsidR="006B1AB7" w:rsidRPr="00174B5D" w:rsidRDefault="00000000" w:rsidP="00174B5D">
      <w:pPr>
        <w:pStyle w:val="ListParagraph"/>
        <w:keepNext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In a kennel within the intake room   </w:t>
      </w:r>
    </w:p>
    <w:p w14:paraId="4E9959F2" w14:textId="7A8BABCB" w:rsidR="006B1AB7" w:rsidRPr="00174B5D" w:rsidRDefault="00000000" w:rsidP="00174B5D">
      <w:pPr>
        <w:pStyle w:val="ListParagraph"/>
        <w:keepNext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In a kennel within the regular dog room   </w:t>
      </w:r>
    </w:p>
    <w:p w14:paraId="6C1C8961" w14:textId="28E6B1CE" w:rsidR="006B1AB7" w:rsidRPr="00174B5D" w:rsidRDefault="00000000" w:rsidP="00174B5D">
      <w:pPr>
        <w:pStyle w:val="ListParagraph"/>
        <w:keepNext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 xml:space="preserve">Wherever space is available   </w:t>
      </w:r>
    </w:p>
    <w:p w14:paraId="1DCF40BB" w14:textId="34253617" w:rsidR="006B1AB7" w:rsidRPr="00174B5D" w:rsidRDefault="00000000" w:rsidP="00174B5D">
      <w:pPr>
        <w:pStyle w:val="ListParagraph"/>
        <w:keepNext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174B5D">
        <w:rPr>
          <w:rFonts w:ascii="Times New Roman" w:hAnsi="Times New Roman" w:cs="Times New Roman"/>
          <w:sz w:val="24"/>
          <w:szCs w:val="24"/>
        </w:rPr>
        <w:t>Other, please specify:   __________________________________________________</w:t>
      </w:r>
    </w:p>
    <w:p w14:paraId="32F30E64" w14:textId="77777777" w:rsidR="006B1AB7" w:rsidRPr="00663FAD" w:rsidRDefault="006B1AB7">
      <w:pPr>
        <w:rPr>
          <w:rFonts w:ascii="Times New Roman" w:hAnsi="Times New Roman" w:cs="Times New Roman"/>
          <w:sz w:val="24"/>
          <w:szCs w:val="24"/>
        </w:rPr>
      </w:pPr>
    </w:p>
    <w:p w14:paraId="6AE6A668" w14:textId="77777777" w:rsidR="00174B5D" w:rsidRDefault="00174B5D">
      <w:pPr>
        <w:keepNext/>
        <w:rPr>
          <w:rFonts w:ascii="Times New Roman" w:hAnsi="Times New Roman" w:cs="Times New Roman"/>
          <w:sz w:val="24"/>
          <w:szCs w:val="24"/>
        </w:rPr>
      </w:pPr>
    </w:p>
    <w:p w14:paraId="217B2C7E" w14:textId="7467A0F8" w:rsidR="006B1AB7" w:rsidRPr="00663FAD" w:rsidRDefault="00000000">
      <w:pPr>
        <w:keepNext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Thank you for participating! If you have any comments about the survey, please let us know in the comment box below.</w:t>
      </w:r>
    </w:p>
    <w:p w14:paraId="0D668EDB" w14:textId="77777777" w:rsidR="006B1AB7" w:rsidRPr="00663FAD" w:rsidRDefault="0000000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2831A10" w14:textId="77777777" w:rsidR="006B1AB7" w:rsidRPr="00663FAD" w:rsidRDefault="00000000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00C07588" w14:textId="576F4CAF" w:rsidR="006B1AB7" w:rsidRPr="00663FAD" w:rsidRDefault="00000000" w:rsidP="00124CBD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663FAD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sectPr w:rsidR="006B1AB7" w:rsidRPr="00663FA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79B15" w14:textId="77777777" w:rsidR="00E6654D" w:rsidRDefault="00E6654D">
      <w:pPr>
        <w:spacing w:line="240" w:lineRule="auto"/>
      </w:pPr>
      <w:r>
        <w:separator/>
      </w:r>
    </w:p>
  </w:endnote>
  <w:endnote w:type="continuationSeparator" w:id="0">
    <w:p w14:paraId="31970747" w14:textId="77777777" w:rsidR="00E6654D" w:rsidRDefault="00E665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39EE7" w14:textId="77777777" w:rsidR="004C44AA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F03D90A" w14:textId="77777777" w:rsidR="004C44AA" w:rsidRDefault="004C44AA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FD516" w14:textId="77777777" w:rsidR="004C44AA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59E639E" w14:textId="77777777" w:rsidR="004C44AA" w:rsidRDefault="004C44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C4585" w14:textId="77777777" w:rsidR="00E6654D" w:rsidRDefault="00E6654D">
      <w:pPr>
        <w:spacing w:line="240" w:lineRule="auto"/>
      </w:pPr>
      <w:r>
        <w:separator/>
      </w:r>
    </w:p>
  </w:footnote>
  <w:footnote w:type="continuationSeparator" w:id="0">
    <w:p w14:paraId="52C4D2AC" w14:textId="77777777" w:rsidR="00E6654D" w:rsidRDefault="00E6654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ACFCD" w14:textId="77777777" w:rsidR="00D414F8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22235"/>
    <w:multiLevelType w:val="hybridMultilevel"/>
    <w:tmpl w:val="1A1AB8B2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1C7823"/>
    <w:multiLevelType w:val="hybridMultilevel"/>
    <w:tmpl w:val="5CE8AA24"/>
    <w:lvl w:ilvl="0" w:tplc="F626C6E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7B3A58"/>
    <w:multiLevelType w:val="hybridMultilevel"/>
    <w:tmpl w:val="F3E418D2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EA0BF6"/>
    <w:multiLevelType w:val="multilevel"/>
    <w:tmpl w:val="0409001D"/>
    <w:numStyleLink w:val="Singlepunch"/>
  </w:abstractNum>
  <w:abstractNum w:abstractNumId="4" w15:restartNumberingAfterBreak="0">
    <w:nsid w:val="1009567C"/>
    <w:multiLevelType w:val="hybridMultilevel"/>
    <w:tmpl w:val="2042F00A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D553F3"/>
    <w:multiLevelType w:val="multilevel"/>
    <w:tmpl w:val="DDE2E296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96A351B"/>
    <w:multiLevelType w:val="hybridMultilevel"/>
    <w:tmpl w:val="10E22E66"/>
    <w:lvl w:ilvl="0" w:tplc="F626C6E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4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F681FFC"/>
    <w:multiLevelType w:val="multilevel"/>
    <w:tmpl w:val="DDE2E296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DD32BAA"/>
    <w:multiLevelType w:val="multilevel"/>
    <w:tmpl w:val="0409001D"/>
    <w:numStyleLink w:val="Multipunch"/>
  </w:abstractNum>
  <w:abstractNum w:abstractNumId="10" w15:restartNumberingAfterBreak="0">
    <w:nsid w:val="30BB3B38"/>
    <w:multiLevelType w:val="hybridMultilevel"/>
    <w:tmpl w:val="1724401E"/>
    <w:lvl w:ilvl="0" w:tplc="F626C6E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C10E1B"/>
    <w:multiLevelType w:val="multilevel"/>
    <w:tmpl w:val="DDE2E296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1A24559"/>
    <w:multiLevelType w:val="hybridMultilevel"/>
    <w:tmpl w:val="5BDEF01C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5DA2890"/>
    <w:multiLevelType w:val="multilevel"/>
    <w:tmpl w:val="DDE2E296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64B22AC"/>
    <w:multiLevelType w:val="hybridMultilevel"/>
    <w:tmpl w:val="C698694A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79877F6"/>
    <w:multiLevelType w:val="multilevel"/>
    <w:tmpl w:val="DDE2E296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9912409"/>
    <w:multiLevelType w:val="hybridMultilevel"/>
    <w:tmpl w:val="3EA6DDEE"/>
    <w:lvl w:ilvl="0" w:tplc="F626C6E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57436C"/>
    <w:multiLevelType w:val="multilevel"/>
    <w:tmpl w:val="DDE2E296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2980514"/>
    <w:multiLevelType w:val="hybridMultilevel"/>
    <w:tmpl w:val="E418FFCA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78B63E1"/>
    <w:multiLevelType w:val="hybridMultilevel"/>
    <w:tmpl w:val="01601D36"/>
    <w:lvl w:ilvl="0" w:tplc="F626C6E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4BC64122"/>
    <w:multiLevelType w:val="hybridMultilevel"/>
    <w:tmpl w:val="06AE99C2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5695925"/>
    <w:multiLevelType w:val="hybridMultilevel"/>
    <w:tmpl w:val="31B2FE22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6B64BF6"/>
    <w:multiLevelType w:val="hybridMultilevel"/>
    <w:tmpl w:val="C7BE6D28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7BB680B"/>
    <w:multiLevelType w:val="multilevel"/>
    <w:tmpl w:val="DDE2E296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A117F84"/>
    <w:multiLevelType w:val="hybridMultilevel"/>
    <w:tmpl w:val="8390AB9E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EC443F5"/>
    <w:multiLevelType w:val="hybridMultilevel"/>
    <w:tmpl w:val="A90A926A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1135DAF"/>
    <w:multiLevelType w:val="hybridMultilevel"/>
    <w:tmpl w:val="ADE83FA4"/>
    <w:lvl w:ilvl="0" w:tplc="F626C6E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853130"/>
    <w:multiLevelType w:val="hybridMultilevel"/>
    <w:tmpl w:val="76643788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C844FE3"/>
    <w:multiLevelType w:val="hybridMultilevel"/>
    <w:tmpl w:val="F0A8E42E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E561B31"/>
    <w:multiLevelType w:val="hybridMultilevel"/>
    <w:tmpl w:val="C40A62E0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F0E2CF0"/>
    <w:multiLevelType w:val="hybridMultilevel"/>
    <w:tmpl w:val="65E8EED6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2C95F33"/>
    <w:multiLevelType w:val="multilevel"/>
    <w:tmpl w:val="00341B9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77AD6914"/>
    <w:multiLevelType w:val="hybridMultilevel"/>
    <w:tmpl w:val="053C1E58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98B10C4"/>
    <w:multiLevelType w:val="hybridMultilevel"/>
    <w:tmpl w:val="DE1093B4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9AA523B"/>
    <w:multiLevelType w:val="singleLevel"/>
    <w:tmpl w:val="F626C6E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BFBFBF"/>
        <w:sz w:val="44"/>
      </w:rPr>
    </w:lvl>
  </w:abstractNum>
  <w:abstractNum w:abstractNumId="36" w15:restartNumberingAfterBreak="0">
    <w:nsid w:val="7CC611BD"/>
    <w:multiLevelType w:val="hybridMultilevel"/>
    <w:tmpl w:val="6C1CE10A"/>
    <w:lvl w:ilvl="0" w:tplc="F626C6E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EB35FFA"/>
    <w:multiLevelType w:val="multilevel"/>
    <w:tmpl w:val="DDE2E296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16209862">
    <w:abstractNumId w:val="8"/>
  </w:num>
  <w:num w:numId="2" w16cid:durableId="580405662">
    <w:abstractNumId w:val="35"/>
  </w:num>
  <w:num w:numId="3" w16cid:durableId="709375391">
    <w:abstractNumId w:val="20"/>
  </w:num>
  <w:num w:numId="4" w16cid:durableId="1146780248">
    <w:abstractNumId w:val="3"/>
  </w:num>
  <w:num w:numId="5" w16cid:durableId="1796831329">
    <w:abstractNumId w:val="32"/>
  </w:num>
  <w:num w:numId="6" w16cid:durableId="795292803">
    <w:abstractNumId w:val="18"/>
  </w:num>
  <w:num w:numId="7" w16cid:durableId="2100523872">
    <w:abstractNumId w:val="6"/>
  </w:num>
  <w:num w:numId="8" w16cid:durableId="521940783">
    <w:abstractNumId w:val="23"/>
  </w:num>
  <w:num w:numId="9" w16cid:durableId="1307510193">
    <w:abstractNumId w:val="0"/>
  </w:num>
  <w:num w:numId="10" w16cid:durableId="455374184">
    <w:abstractNumId w:val="22"/>
  </w:num>
  <w:num w:numId="11" w16cid:durableId="1511024302">
    <w:abstractNumId w:val="34"/>
  </w:num>
  <w:num w:numId="12" w16cid:durableId="1292706356">
    <w:abstractNumId w:val="25"/>
  </w:num>
  <w:num w:numId="13" w16cid:durableId="1079253182">
    <w:abstractNumId w:val="28"/>
  </w:num>
  <w:num w:numId="14" w16cid:durableId="341051011">
    <w:abstractNumId w:val="1"/>
  </w:num>
  <w:num w:numId="15" w16cid:durableId="1952084701">
    <w:abstractNumId w:val="27"/>
  </w:num>
  <w:num w:numId="16" w16cid:durableId="1896895854">
    <w:abstractNumId w:val="10"/>
  </w:num>
  <w:num w:numId="17" w16cid:durableId="107167800">
    <w:abstractNumId w:val="33"/>
  </w:num>
  <w:num w:numId="18" w16cid:durableId="2120487167">
    <w:abstractNumId w:val="21"/>
  </w:num>
  <w:num w:numId="19" w16cid:durableId="330568760">
    <w:abstractNumId w:val="29"/>
  </w:num>
  <w:num w:numId="20" w16cid:durableId="1103647240">
    <w:abstractNumId w:val="14"/>
  </w:num>
  <w:num w:numId="21" w16cid:durableId="1308246561">
    <w:abstractNumId w:val="16"/>
  </w:num>
  <w:num w:numId="22" w16cid:durableId="1042023683">
    <w:abstractNumId w:val="31"/>
  </w:num>
  <w:num w:numId="23" w16cid:durableId="507519407">
    <w:abstractNumId w:val="26"/>
  </w:num>
  <w:num w:numId="24" w16cid:durableId="757016707">
    <w:abstractNumId w:val="30"/>
  </w:num>
  <w:num w:numId="25" w16cid:durableId="1872915706">
    <w:abstractNumId w:val="4"/>
  </w:num>
  <w:num w:numId="26" w16cid:durableId="1220633903">
    <w:abstractNumId w:val="2"/>
  </w:num>
  <w:num w:numId="27" w16cid:durableId="841090622">
    <w:abstractNumId w:val="9"/>
  </w:num>
  <w:num w:numId="28" w16cid:durableId="1710840643">
    <w:abstractNumId w:val="5"/>
  </w:num>
  <w:num w:numId="29" w16cid:durableId="1054159697">
    <w:abstractNumId w:val="24"/>
  </w:num>
  <w:num w:numId="30" w16cid:durableId="2089499659">
    <w:abstractNumId w:val="13"/>
  </w:num>
  <w:num w:numId="31" w16cid:durableId="1037507459">
    <w:abstractNumId w:val="15"/>
  </w:num>
  <w:num w:numId="32" w16cid:durableId="796417510">
    <w:abstractNumId w:val="37"/>
  </w:num>
  <w:num w:numId="33" w16cid:durableId="1182164316">
    <w:abstractNumId w:val="17"/>
  </w:num>
  <w:num w:numId="34" w16cid:durableId="1202088267">
    <w:abstractNumId w:val="7"/>
  </w:num>
  <w:num w:numId="35" w16cid:durableId="443117863">
    <w:abstractNumId w:val="11"/>
  </w:num>
  <w:num w:numId="36" w16cid:durableId="870652777">
    <w:abstractNumId w:val="19"/>
  </w:num>
  <w:num w:numId="37" w16cid:durableId="1930263383">
    <w:abstractNumId w:val="36"/>
  </w:num>
  <w:num w:numId="38" w16cid:durableId="13057013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6729A"/>
    <w:rsid w:val="00124CBD"/>
    <w:rsid w:val="00174B5D"/>
    <w:rsid w:val="004C44AA"/>
    <w:rsid w:val="00663FAD"/>
    <w:rsid w:val="006B1AB7"/>
    <w:rsid w:val="008E15A7"/>
    <w:rsid w:val="00AC50B7"/>
    <w:rsid w:val="00B70267"/>
    <w:rsid w:val="00CE225D"/>
    <w:rsid w:val="00D414F8"/>
    <w:rsid w:val="00DE5F5E"/>
    <w:rsid w:val="00E6654D"/>
    <w:rsid w:val="00EB791C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4AE2A"/>
  <w15:docId w15:val="{245A0AC2-F08F-174D-A8D3-CFE806E6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19</Words>
  <Characters>9233</Characters>
  <Application>Microsoft Office Word</Application>
  <DocSecurity>0</DocSecurity>
  <Lines>76</Lines>
  <Paragraphs>21</Paragraphs>
  <ScaleCrop>false</ScaleCrop>
  <Company>Qualtrics</Company>
  <LinksUpToDate>false</LinksUpToDate>
  <CharactersWithSpaces>1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ake Procedures</dc:title>
  <dc:subject/>
  <dc:creator>Qualtrics</dc:creator>
  <cp:keywords/>
  <dc:description/>
  <cp:lastModifiedBy>Stellato, Anastasia</cp:lastModifiedBy>
  <cp:revision>2</cp:revision>
  <dcterms:created xsi:type="dcterms:W3CDTF">2023-11-21T16:25:00Z</dcterms:created>
  <dcterms:modified xsi:type="dcterms:W3CDTF">2023-11-21T16:25:00Z</dcterms:modified>
</cp:coreProperties>
</file>